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621" w:type="dxa"/>
        <w:tblLook w:val="04A0"/>
      </w:tblPr>
      <w:tblGrid>
        <w:gridCol w:w="1147"/>
        <w:gridCol w:w="2464"/>
        <w:gridCol w:w="6010"/>
      </w:tblGrid>
      <w:tr w:rsidR="00C04A57" w:rsidRPr="000A2C50" w:rsidTr="00EC1478">
        <w:trPr>
          <w:trHeight w:val="525"/>
        </w:trPr>
        <w:tc>
          <w:tcPr>
            <w:tcW w:w="96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A57" w:rsidRPr="000A2C50" w:rsidRDefault="00C04A57" w:rsidP="006D7181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rFonts w:cs="Arial"/>
                <w:szCs w:val="20"/>
              </w:rPr>
              <w:t xml:space="preserve">Table </w:t>
            </w:r>
            <w:proofErr w:type="spellStart"/>
            <w:r w:rsidR="00747FEC">
              <w:rPr>
                <w:rFonts w:cs="Arial"/>
                <w:szCs w:val="20"/>
              </w:rPr>
              <w:t>S</w:t>
            </w:r>
            <w:r w:rsidRPr="000A2C50">
              <w:rPr>
                <w:rFonts w:cs="Arial"/>
                <w:szCs w:val="20"/>
              </w:rPr>
              <w:t>1</w:t>
            </w:r>
            <w:proofErr w:type="spellEnd"/>
            <w:r w:rsidRPr="000A2C50">
              <w:rPr>
                <w:rFonts w:cs="Arial"/>
                <w:szCs w:val="20"/>
              </w:rPr>
              <w:t>. Food groups and food items from the food frequency questionnaire</w:t>
            </w:r>
            <w:r w:rsidR="006D7181" w:rsidRPr="000A2C50">
              <w:rPr>
                <w:rFonts w:cs="Arial"/>
                <w:szCs w:val="20"/>
              </w:rPr>
              <w:t xml:space="preserve"> (52 food items plus </w:t>
            </w:r>
            <w:r w:rsidR="00B62A40" w:rsidRPr="000A2C50">
              <w:rPr>
                <w:rFonts w:cs="Arial"/>
                <w:szCs w:val="20"/>
              </w:rPr>
              <w:t xml:space="preserve">62 </w:t>
            </w:r>
            <w:r w:rsidR="006D7181" w:rsidRPr="000A2C50">
              <w:rPr>
                <w:rFonts w:cs="Arial"/>
                <w:szCs w:val="20"/>
              </w:rPr>
              <w:t>free-listed fruits and vegetables)</w:t>
            </w:r>
            <w:r w:rsidRPr="000A2C50">
              <w:rPr>
                <w:rFonts w:cs="Arial"/>
                <w:szCs w:val="20"/>
              </w:rPr>
              <w:t>. INCAP Nutrition Supplementation Trial Longitudinal Cohort, 2002-2004.</w:t>
            </w:r>
          </w:p>
        </w:tc>
      </w:tr>
      <w:tr w:rsidR="00C04A57" w:rsidRPr="000A2C50" w:rsidTr="00EC1478">
        <w:trPr>
          <w:trHeight w:val="260"/>
        </w:trPr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Main group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Food groups</w:t>
            </w:r>
          </w:p>
        </w:tc>
        <w:tc>
          <w:tcPr>
            <w:tcW w:w="6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Food items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Grains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Corn tortilla</w:t>
            </w:r>
          </w:p>
        </w:tc>
        <w:tc>
          <w:tcPr>
            <w:tcW w:w="6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Corn tortilla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Whole grain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Oatmeal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Refined grain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6D7181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 xml:space="preserve">White bread, </w:t>
            </w:r>
            <w:r w:rsidR="00DA6844" w:rsidRPr="000A2C50">
              <w:rPr>
                <w:sz w:val="20"/>
                <w:szCs w:val="20"/>
              </w:rPr>
              <w:t>rice (boiled), rice (</w:t>
            </w:r>
            <w:r w:rsidRPr="000A2C50">
              <w:rPr>
                <w:sz w:val="20"/>
                <w:szCs w:val="20"/>
              </w:rPr>
              <w:t>fried), corn flakes, noodles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Pastry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Sweet bread</w:t>
            </w:r>
            <w:r w:rsidR="006D7181" w:rsidRPr="000A2C50">
              <w:rPr>
                <w:sz w:val="20"/>
                <w:szCs w:val="20"/>
              </w:rPr>
              <w:t>s</w:t>
            </w:r>
            <w:r w:rsidRPr="000A2C50">
              <w:rPr>
                <w:sz w:val="20"/>
                <w:szCs w:val="20"/>
              </w:rPr>
              <w:t>, pastries</w:t>
            </w:r>
          </w:p>
        </w:tc>
      </w:tr>
      <w:tr w:rsidR="00C04A57" w:rsidRPr="000A2C50" w:rsidTr="00EC1478">
        <w:trPr>
          <w:trHeight w:val="342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Salty snack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Chips (</w:t>
            </w:r>
            <w:proofErr w:type="spellStart"/>
            <w:r w:rsidRPr="000A2C50">
              <w:rPr>
                <w:sz w:val="20"/>
                <w:szCs w:val="20"/>
              </w:rPr>
              <w:t>Papalinas</w:t>
            </w:r>
            <w:proofErr w:type="spellEnd"/>
            <w:r w:rsidRPr="000A2C50">
              <w:rPr>
                <w:sz w:val="20"/>
                <w:szCs w:val="20"/>
              </w:rPr>
              <w:t>/</w:t>
            </w:r>
            <w:proofErr w:type="spellStart"/>
            <w:r w:rsidRPr="000A2C50">
              <w:rPr>
                <w:sz w:val="20"/>
                <w:szCs w:val="20"/>
              </w:rPr>
              <w:t>tortrix</w:t>
            </w:r>
            <w:proofErr w:type="spellEnd"/>
            <w:r w:rsidRPr="000A2C50">
              <w:rPr>
                <w:sz w:val="20"/>
                <w:szCs w:val="20"/>
              </w:rPr>
              <w:t>/</w:t>
            </w:r>
            <w:proofErr w:type="spellStart"/>
            <w:r w:rsidRPr="000A2C50">
              <w:rPr>
                <w:sz w:val="20"/>
                <w:szCs w:val="20"/>
              </w:rPr>
              <w:t>ricitos</w:t>
            </w:r>
            <w:proofErr w:type="spellEnd"/>
            <w:r w:rsidRPr="000A2C50">
              <w:rPr>
                <w:sz w:val="20"/>
                <w:szCs w:val="20"/>
              </w:rPr>
              <w:t>)</w:t>
            </w:r>
          </w:p>
        </w:tc>
      </w:tr>
      <w:tr w:rsidR="00C04A57" w:rsidRPr="000A2C50" w:rsidTr="00EC1478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04A57" w:rsidRPr="000A2C50" w:rsidTr="00EC1478">
        <w:trPr>
          <w:trHeight w:val="976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Vegetable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Non-starchy vegetable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6D7181" w:rsidRPr="000A2C50" w:rsidRDefault="006D7181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Carrot, herbs, squash (</w:t>
            </w:r>
            <w:proofErr w:type="spellStart"/>
            <w:r w:rsidRPr="000A2C50">
              <w:rPr>
                <w:sz w:val="20"/>
                <w:szCs w:val="20"/>
              </w:rPr>
              <w:t>guicoy</w:t>
            </w:r>
            <w:proofErr w:type="spellEnd"/>
            <w:r w:rsidRPr="000A2C50">
              <w:rPr>
                <w:sz w:val="20"/>
                <w:szCs w:val="20"/>
              </w:rPr>
              <w:t xml:space="preserve"> </w:t>
            </w:r>
            <w:proofErr w:type="spellStart"/>
            <w:r w:rsidRPr="000A2C50">
              <w:rPr>
                <w:sz w:val="20"/>
                <w:szCs w:val="20"/>
              </w:rPr>
              <w:t>sazon</w:t>
            </w:r>
            <w:proofErr w:type="spellEnd"/>
            <w:r w:rsidRPr="000A2C50">
              <w:rPr>
                <w:sz w:val="20"/>
                <w:szCs w:val="20"/>
              </w:rPr>
              <w:t>)</w:t>
            </w:r>
          </w:p>
          <w:p w:rsidR="00C04A57" w:rsidRPr="000A2C50" w:rsidRDefault="006D7181" w:rsidP="006D7181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Free listed non-starchy vegetables: a</w:t>
            </w:r>
            <w:r w:rsidR="00C04A57" w:rsidRPr="000A2C50">
              <w:rPr>
                <w:sz w:val="20"/>
                <w:szCs w:val="20"/>
              </w:rPr>
              <w:t>vocado, beet, broccoli, cabbage, cactus (</w:t>
            </w:r>
            <w:proofErr w:type="spellStart"/>
            <w:r w:rsidR="00C04A57" w:rsidRPr="000A2C50">
              <w:rPr>
                <w:sz w:val="20"/>
                <w:szCs w:val="20"/>
              </w:rPr>
              <w:t>nopal</w:t>
            </w:r>
            <w:proofErr w:type="spellEnd"/>
            <w:r w:rsidRPr="000A2C50">
              <w:rPr>
                <w:sz w:val="20"/>
                <w:szCs w:val="20"/>
              </w:rPr>
              <w:t>)</w:t>
            </w:r>
            <w:r w:rsidR="00C04A57" w:rsidRPr="000A2C50">
              <w:rPr>
                <w:sz w:val="20"/>
                <w:szCs w:val="20"/>
              </w:rPr>
              <w:t>, cauliflower, celery, chayote, cucumber, eggplant, greens, green be</w:t>
            </w:r>
            <w:r w:rsidRPr="000A2C50">
              <w:rPr>
                <w:sz w:val="20"/>
                <w:szCs w:val="20"/>
              </w:rPr>
              <w:t xml:space="preserve">ans, </w:t>
            </w:r>
            <w:r w:rsidR="00C04A57" w:rsidRPr="000A2C50">
              <w:rPr>
                <w:sz w:val="20"/>
                <w:szCs w:val="20"/>
              </w:rPr>
              <w:t xml:space="preserve">lettuce, </w:t>
            </w:r>
            <w:proofErr w:type="spellStart"/>
            <w:r w:rsidR="00C04A57" w:rsidRPr="000A2C50">
              <w:rPr>
                <w:sz w:val="20"/>
                <w:szCs w:val="20"/>
              </w:rPr>
              <w:t>loroco</w:t>
            </w:r>
            <w:proofErr w:type="spellEnd"/>
            <w:r w:rsidR="00C04A57" w:rsidRPr="000A2C50">
              <w:rPr>
                <w:sz w:val="20"/>
                <w:szCs w:val="20"/>
              </w:rPr>
              <w:t xml:space="preserve"> flower, okra, onion, </w:t>
            </w:r>
            <w:proofErr w:type="spellStart"/>
            <w:r w:rsidR="00C04A57" w:rsidRPr="000A2C50">
              <w:rPr>
                <w:sz w:val="20"/>
                <w:szCs w:val="20"/>
              </w:rPr>
              <w:t>pacaya</w:t>
            </w:r>
            <w:proofErr w:type="spellEnd"/>
            <w:r w:rsidR="00C04A57" w:rsidRPr="000A2C50">
              <w:rPr>
                <w:sz w:val="20"/>
                <w:szCs w:val="20"/>
              </w:rPr>
              <w:t xml:space="preserve"> palm, radish, soy, sweet pepper, squash</w:t>
            </w:r>
            <w:r w:rsidRPr="000A2C50">
              <w:rPr>
                <w:sz w:val="20"/>
                <w:szCs w:val="20"/>
              </w:rPr>
              <w:t xml:space="preserve"> (</w:t>
            </w:r>
            <w:proofErr w:type="spellStart"/>
            <w:r w:rsidRPr="000A2C50">
              <w:rPr>
                <w:sz w:val="20"/>
                <w:szCs w:val="20"/>
              </w:rPr>
              <w:t>guicoy</w:t>
            </w:r>
            <w:proofErr w:type="spellEnd"/>
            <w:r w:rsidRPr="000A2C50">
              <w:rPr>
                <w:sz w:val="20"/>
                <w:szCs w:val="20"/>
              </w:rPr>
              <w:t xml:space="preserve"> </w:t>
            </w:r>
            <w:proofErr w:type="spellStart"/>
            <w:r w:rsidRPr="000A2C50">
              <w:rPr>
                <w:sz w:val="20"/>
                <w:szCs w:val="20"/>
              </w:rPr>
              <w:t>tierno</w:t>
            </w:r>
            <w:proofErr w:type="spellEnd"/>
            <w:r w:rsidR="0015473D" w:rsidRPr="000A2C50">
              <w:rPr>
                <w:sz w:val="20"/>
                <w:szCs w:val="20"/>
              </w:rPr>
              <w:t>), squash (</w:t>
            </w:r>
            <w:r w:rsidRPr="000A2C50">
              <w:rPr>
                <w:sz w:val="20"/>
                <w:szCs w:val="20"/>
              </w:rPr>
              <w:t>other)</w:t>
            </w:r>
            <w:r w:rsidR="00C04A57" w:rsidRPr="000A2C50">
              <w:rPr>
                <w:sz w:val="20"/>
                <w:szCs w:val="20"/>
              </w:rPr>
              <w:t>, tomato,  yucca flower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 xml:space="preserve">Tubers/starchy vegetables 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6D7181" w:rsidRPr="000A2C50" w:rsidRDefault="006D7181" w:rsidP="00C04A5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Potato (boiled), plantain (boiled)</w:t>
            </w:r>
          </w:p>
          <w:p w:rsidR="00C04A57" w:rsidRPr="000A2C50" w:rsidRDefault="006D7181" w:rsidP="006D7181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Free listed tubers/starchy vegetables: p</w:t>
            </w:r>
            <w:r w:rsidR="00C04A57" w:rsidRPr="000A2C50">
              <w:rPr>
                <w:sz w:val="20"/>
                <w:szCs w:val="20"/>
              </w:rPr>
              <w:t xml:space="preserve">eas, corn, chayote root, turnip, 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Fried starche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French fries, fried plantains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04A57" w:rsidRPr="000A2C50" w:rsidTr="00EC1478">
        <w:trPr>
          <w:trHeight w:val="147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Fruit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Fresh fruit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6D7181" w:rsidP="006D7181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Free listed fruits:  a</w:t>
            </w:r>
            <w:r w:rsidR="00C04A57" w:rsidRPr="000A2C50">
              <w:rPr>
                <w:sz w:val="20"/>
                <w:szCs w:val="20"/>
              </w:rPr>
              <w:t xml:space="preserve">pple, banana (various types), blackberry, cashew fruit, </w:t>
            </w:r>
            <w:proofErr w:type="spellStart"/>
            <w:r w:rsidR="00C04A57" w:rsidRPr="000A2C50">
              <w:rPr>
                <w:sz w:val="20"/>
                <w:szCs w:val="20"/>
              </w:rPr>
              <w:t>chicozapote</w:t>
            </w:r>
            <w:proofErr w:type="spellEnd"/>
            <w:r w:rsidR="00C04A57" w:rsidRPr="000A2C50">
              <w:rPr>
                <w:sz w:val="20"/>
                <w:szCs w:val="20"/>
              </w:rPr>
              <w:t xml:space="preserve">, coconut, grapes, green mango, grapefruit, </w:t>
            </w:r>
            <w:proofErr w:type="spellStart"/>
            <w:r w:rsidR="00C04A57" w:rsidRPr="000A2C50">
              <w:rPr>
                <w:sz w:val="20"/>
                <w:szCs w:val="20"/>
              </w:rPr>
              <w:t>g</w:t>
            </w:r>
            <w:r w:rsidR="0015473D" w:rsidRPr="000A2C50">
              <w:rPr>
                <w:sz w:val="20"/>
                <w:szCs w:val="20"/>
              </w:rPr>
              <w:t>uanabana</w:t>
            </w:r>
            <w:proofErr w:type="spellEnd"/>
            <w:r w:rsidR="0015473D" w:rsidRPr="000A2C50">
              <w:rPr>
                <w:sz w:val="20"/>
                <w:szCs w:val="20"/>
              </w:rPr>
              <w:t xml:space="preserve">, guava, </w:t>
            </w:r>
            <w:proofErr w:type="spellStart"/>
            <w:r w:rsidR="0015473D" w:rsidRPr="000A2C50">
              <w:rPr>
                <w:sz w:val="20"/>
                <w:szCs w:val="20"/>
              </w:rPr>
              <w:t>jocote</w:t>
            </w:r>
            <w:proofErr w:type="spellEnd"/>
            <w:r w:rsidR="0015473D" w:rsidRPr="000A2C50">
              <w:rPr>
                <w:sz w:val="20"/>
                <w:szCs w:val="20"/>
              </w:rPr>
              <w:t xml:space="preserve"> (green),  </w:t>
            </w:r>
            <w:proofErr w:type="spellStart"/>
            <w:r w:rsidR="0015473D" w:rsidRPr="000A2C50">
              <w:rPr>
                <w:sz w:val="20"/>
                <w:szCs w:val="20"/>
              </w:rPr>
              <w:t>jocote</w:t>
            </w:r>
            <w:proofErr w:type="spellEnd"/>
            <w:r w:rsidR="0015473D" w:rsidRPr="000A2C50">
              <w:rPr>
                <w:sz w:val="20"/>
                <w:szCs w:val="20"/>
              </w:rPr>
              <w:t xml:space="preserve"> (yellow), </w:t>
            </w:r>
            <w:proofErr w:type="spellStart"/>
            <w:r w:rsidR="0015473D" w:rsidRPr="000A2C50">
              <w:rPr>
                <w:sz w:val="20"/>
                <w:szCs w:val="20"/>
              </w:rPr>
              <w:t>jocote</w:t>
            </w:r>
            <w:proofErr w:type="spellEnd"/>
            <w:r w:rsidR="0015473D" w:rsidRPr="000A2C50">
              <w:rPr>
                <w:sz w:val="20"/>
                <w:szCs w:val="20"/>
              </w:rPr>
              <w:t xml:space="preserve"> (</w:t>
            </w:r>
            <w:r w:rsidR="00C04A57" w:rsidRPr="000A2C50">
              <w:rPr>
                <w:sz w:val="20"/>
                <w:szCs w:val="20"/>
              </w:rPr>
              <w:t>red</w:t>
            </w:r>
            <w:r w:rsidR="0015473D" w:rsidRPr="000A2C50">
              <w:rPr>
                <w:sz w:val="20"/>
                <w:szCs w:val="20"/>
              </w:rPr>
              <w:t>),</w:t>
            </w:r>
            <w:r w:rsidR="00C04A57" w:rsidRPr="000A2C50">
              <w:rPr>
                <w:sz w:val="20"/>
                <w:szCs w:val="20"/>
              </w:rPr>
              <w:t xml:space="preserve"> </w:t>
            </w:r>
            <w:proofErr w:type="spellStart"/>
            <w:r w:rsidR="00C04A57" w:rsidRPr="000A2C50">
              <w:rPr>
                <w:sz w:val="20"/>
                <w:szCs w:val="20"/>
              </w:rPr>
              <w:t>leechee</w:t>
            </w:r>
            <w:proofErr w:type="spellEnd"/>
            <w:r w:rsidR="00C04A57" w:rsidRPr="000A2C50">
              <w:rPr>
                <w:sz w:val="20"/>
                <w:szCs w:val="20"/>
              </w:rPr>
              <w:t xml:space="preserve">,  mandarin orange, </w:t>
            </w:r>
            <w:proofErr w:type="spellStart"/>
            <w:r w:rsidR="00C04A57" w:rsidRPr="000A2C50">
              <w:rPr>
                <w:sz w:val="20"/>
                <w:szCs w:val="20"/>
              </w:rPr>
              <w:t>mamey</w:t>
            </w:r>
            <w:proofErr w:type="spellEnd"/>
            <w:r w:rsidR="00C04A57" w:rsidRPr="000A2C50">
              <w:rPr>
                <w:sz w:val="20"/>
                <w:szCs w:val="20"/>
              </w:rPr>
              <w:t xml:space="preserve">, mango, melon, </w:t>
            </w:r>
            <w:proofErr w:type="spellStart"/>
            <w:r w:rsidR="00C04A57" w:rsidRPr="000A2C50">
              <w:rPr>
                <w:sz w:val="20"/>
                <w:szCs w:val="20"/>
              </w:rPr>
              <w:t>nance</w:t>
            </w:r>
            <w:proofErr w:type="spellEnd"/>
            <w:r w:rsidR="00C04A57" w:rsidRPr="000A2C50">
              <w:rPr>
                <w:sz w:val="20"/>
                <w:szCs w:val="20"/>
              </w:rPr>
              <w:t xml:space="preserve">,  orange, papaya, passion fruit, </w:t>
            </w:r>
            <w:proofErr w:type="spellStart"/>
            <w:r w:rsidR="00C04A57" w:rsidRPr="000A2C50">
              <w:rPr>
                <w:sz w:val="20"/>
                <w:szCs w:val="20"/>
              </w:rPr>
              <w:t>paterna</w:t>
            </w:r>
            <w:proofErr w:type="spellEnd"/>
            <w:r w:rsidR="00C04A57" w:rsidRPr="000A2C50">
              <w:rPr>
                <w:sz w:val="20"/>
                <w:szCs w:val="20"/>
              </w:rPr>
              <w:t xml:space="preserve">, peach, pear, pineapple, plum, strawberry, sweet lime, sugar apple, </w:t>
            </w:r>
            <w:proofErr w:type="spellStart"/>
            <w:r w:rsidR="00C04A57" w:rsidRPr="000A2C50">
              <w:rPr>
                <w:sz w:val="20"/>
                <w:szCs w:val="20"/>
              </w:rPr>
              <w:t>sunza</w:t>
            </w:r>
            <w:proofErr w:type="spellEnd"/>
            <w:r w:rsidR="00C04A57" w:rsidRPr="000A2C50">
              <w:rPr>
                <w:sz w:val="20"/>
                <w:szCs w:val="20"/>
              </w:rPr>
              <w:t xml:space="preserve">, watermelon, </w:t>
            </w:r>
            <w:proofErr w:type="spellStart"/>
            <w:r w:rsidR="00C04A57" w:rsidRPr="000A2C50">
              <w:rPr>
                <w:sz w:val="20"/>
                <w:szCs w:val="20"/>
              </w:rPr>
              <w:t>zapote</w:t>
            </w:r>
            <w:proofErr w:type="spellEnd"/>
            <w:r w:rsidR="00C04A57" w:rsidRPr="000A2C50">
              <w:rPr>
                <w:sz w:val="20"/>
                <w:szCs w:val="20"/>
              </w:rPr>
              <w:t xml:space="preserve">  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04A57" w:rsidRPr="000A2C50" w:rsidTr="00EC1478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Meat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Egg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Eggs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Poultry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DA6844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Chicken (b</w:t>
            </w:r>
            <w:r w:rsidR="00C04A57" w:rsidRPr="000A2C50">
              <w:rPr>
                <w:sz w:val="20"/>
                <w:szCs w:val="20"/>
              </w:rPr>
              <w:t>reast, leg, thigh, wing</w:t>
            </w:r>
            <w:r w:rsidRPr="000A2C50">
              <w:rPr>
                <w:sz w:val="20"/>
                <w:szCs w:val="20"/>
              </w:rPr>
              <w:t>)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Red meat and pork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6D7181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Beef/</w:t>
            </w:r>
            <w:r w:rsidR="00C04A57" w:rsidRPr="000A2C50">
              <w:rPr>
                <w:sz w:val="20"/>
                <w:szCs w:val="20"/>
              </w:rPr>
              <w:t>pork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Processed meat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Pork sausage, hot dog, ham</w:t>
            </w:r>
          </w:p>
        </w:tc>
      </w:tr>
      <w:tr w:rsidR="00C04A57" w:rsidRPr="000A2C50" w:rsidTr="00EC1478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Giblet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Chicken</w:t>
            </w:r>
            <w:r w:rsidR="00DA6844" w:rsidRPr="000A2C50">
              <w:rPr>
                <w:sz w:val="20"/>
                <w:szCs w:val="20"/>
              </w:rPr>
              <w:t xml:space="preserve"> giblets</w:t>
            </w:r>
            <w:r w:rsidRPr="000A2C50">
              <w:rPr>
                <w:sz w:val="20"/>
                <w:szCs w:val="20"/>
              </w:rPr>
              <w:t xml:space="preserve"> (liver, gizzard, feet), beef</w:t>
            </w:r>
            <w:r w:rsidR="00DA6844" w:rsidRPr="000A2C50">
              <w:rPr>
                <w:sz w:val="20"/>
                <w:szCs w:val="20"/>
              </w:rPr>
              <w:t xml:space="preserve"> giblets</w:t>
            </w:r>
            <w:r w:rsidRPr="000A2C50">
              <w:rPr>
                <w:sz w:val="20"/>
                <w:szCs w:val="20"/>
              </w:rPr>
              <w:t xml:space="preserve"> (brain, kidney, liver, other)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Fish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Fish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Fried meat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Chicken (wing, thigh, leg, breast), pork skin</w:t>
            </w:r>
          </w:p>
        </w:tc>
      </w:tr>
      <w:tr w:rsidR="00C04A57" w:rsidRPr="000A2C50" w:rsidTr="00EC1478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Dairy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Dairy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Milk, cheese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Bean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Bean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DA6844" w:rsidP="00DA6844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Beans (boiled), beans (refried/smashed)</w:t>
            </w:r>
          </w:p>
        </w:tc>
      </w:tr>
      <w:tr w:rsidR="00C04A57" w:rsidRPr="000A2C50" w:rsidTr="00EC1478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Fat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Nut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Peanuts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Oils/fat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DA6844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Cream</w:t>
            </w:r>
            <w:r w:rsidR="00C04A57" w:rsidRPr="000A2C50">
              <w:rPr>
                <w:sz w:val="20"/>
                <w:szCs w:val="20"/>
              </w:rPr>
              <w:t xml:space="preserve">, </w:t>
            </w:r>
            <w:r w:rsidRPr="000A2C50">
              <w:rPr>
                <w:sz w:val="20"/>
                <w:szCs w:val="20"/>
              </w:rPr>
              <w:t xml:space="preserve">butter/margarine, </w:t>
            </w:r>
            <w:r w:rsidR="00C04A57" w:rsidRPr="000A2C50">
              <w:rPr>
                <w:sz w:val="20"/>
                <w:szCs w:val="20"/>
              </w:rPr>
              <w:t>mayonnaise</w:t>
            </w:r>
          </w:p>
        </w:tc>
      </w:tr>
      <w:tr w:rsidR="00C04A57" w:rsidRPr="000A2C50" w:rsidTr="00EC1478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Sugar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Sugar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Sugar added to coffee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Sweet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6D7181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Candies/caramels/</w:t>
            </w:r>
            <w:r w:rsidR="00C04A57" w:rsidRPr="000A2C50">
              <w:rPr>
                <w:sz w:val="20"/>
                <w:szCs w:val="20"/>
              </w:rPr>
              <w:t xml:space="preserve"> chocolates, ice cream, jelly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04A57" w:rsidRPr="000A2C50" w:rsidTr="00EC1478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Beverage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Coffee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Coffee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Alcohol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6D7181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Beer, rum/whisky/</w:t>
            </w:r>
            <w:r w:rsidR="00C04A57" w:rsidRPr="000A2C50">
              <w:rPr>
                <w:sz w:val="20"/>
                <w:szCs w:val="20"/>
              </w:rPr>
              <w:t>other liquor</w:t>
            </w:r>
          </w:p>
        </w:tc>
      </w:tr>
      <w:tr w:rsidR="00C04A57" w:rsidRPr="000A2C50" w:rsidTr="00EC1478">
        <w:trPr>
          <w:trHeight w:val="48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Sugar-sweetened beverage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Soft drinks, lemonade</w:t>
            </w:r>
          </w:p>
        </w:tc>
      </w:tr>
      <w:tr w:rsidR="00C04A57" w:rsidRPr="000A2C50" w:rsidTr="00EC1478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Low-energy drink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Coconut water, soda water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Processed soup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Dried/packaged soup mix</w:t>
            </w:r>
          </w:p>
        </w:tc>
      </w:tr>
      <w:tr w:rsidR="00C04A57" w:rsidRPr="000A2C50" w:rsidTr="00EC1478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Guatemalan food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Tamale, taco</w:t>
            </w:r>
            <w:r w:rsidR="006D7181" w:rsidRPr="000A2C50">
              <w:rPr>
                <w:sz w:val="20"/>
                <w:szCs w:val="20"/>
              </w:rPr>
              <w:t>/tostada</w:t>
            </w:r>
          </w:p>
        </w:tc>
      </w:tr>
      <w:tr w:rsidR="00C04A57" w:rsidRPr="000A2C50" w:rsidTr="00EC1478">
        <w:trPr>
          <w:trHeight w:val="240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Transitional foods</w:t>
            </w:r>
          </w:p>
        </w:tc>
        <w:tc>
          <w:tcPr>
            <w:tcW w:w="6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A57" w:rsidRPr="000A2C50" w:rsidRDefault="00C04A57" w:rsidP="00C04A57">
            <w:pPr>
              <w:spacing w:after="0" w:line="240" w:lineRule="auto"/>
              <w:rPr>
                <w:sz w:val="20"/>
                <w:szCs w:val="20"/>
              </w:rPr>
            </w:pPr>
            <w:r w:rsidRPr="000A2C50">
              <w:rPr>
                <w:sz w:val="20"/>
                <w:szCs w:val="20"/>
              </w:rPr>
              <w:t>Hamburger, pizza</w:t>
            </w:r>
          </w:p>
        </w:tc>
      </w:tr>
      <w:tr w:rsidR="00C04A57" w:rsidRPr="005E6EEC" w:rsidTr="00EC1478">
        <w:trPr>
          <w:trHeight w:val="240"/>
        </w:trPr>
        <w:tc>
          <w:tcPr>
            <w:tcW w:w="9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04A57" w:rsidRPr="005E6EEC" w:rsidRDefault="00C04A57" w:rsidP="00C04A57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0A2C50">
              <w:rPr>
                <w:rFonts w:eastAsiaTheme="minorEastAsia" w:cs="Arial"/>
                <w:sz w:val="20"/>
                <w:szCs w:val="20"/>
              </w:rPr>
              <w:t>Abbreviations: INCAP, Institute of Nutrition for Central America and Panama.</w:t>
            </w:r>
            <w:bookmarkStart w:id="0" w:name="_GoBack"/>
            <w:bookmarkEnd w:id="0"/>
          </w:p>
        </w:tc>
      </w:tr>
    </w:tbl>
    <w:p w:rsidR="00A0306F" w:rsidRDefault="00A0306F"/>
    <w:sectPr w:rsidR="00A0306F" w:rsidSect="00B40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C04A57"/>
    <w:rsid w:val="00000773"/>
    <w:rsid w:val="00001063"/>
    <w:rsid w:val="00001D21"/>
    <w:rsid w:val="00001D46"/>
    <w:rsid w:val="00001FC7"/>
    <w:rsid w:val="00002963"/>
    <w:rsid w:val="00002EE2"/>
    <w:rsid w:val="0000332D"/>
    <w:rsid w:val="0000351B"/>
    <w:rsid w:val="0000404F"/>
    <w:rsid w:val="000053C2"/>
    <w:rsid w:val="0000550C"/>
    <w:rsid w:val="00005526"/>
    <w:rsid w:val="00005D29"/>
    <w:rsid w:val="000073A8"/>
    <w:rsid w:val="00007511"/>
    <w:rsid w:val="00007D43"/>
    <w:rsid w:val="00007D69"/>
    <w:rsid w:val="0001081A"/>
    <w:rsid w:val="0001189D"/>
    <w:rsid w:val="000127E5"/>
    <w:rsid w:val="00012BCA"/>
    <w:rsid w:val="000137BA"/>
    <w:rsid w:val="000152A0"/>
    <w:rsid w:val="0001594F"/>
    <w:rsid w:val="00015C2D"/>
    <w:rsid w:val="00017646"/>
    <w:rsid w:val="000179A7"/>
    <w:rsid w:val="00020587"/>
    <w:rsid w:val="000207AE"/>
    <w:rsid w:val="000208AF"/>
    <w:rsid w:val="00020BED"/>
    <w:rsid w:val="00021F71"/>
    <w:rsid w:val="000222A1"/>
    <w:rsid w:val="000226EA"/>
    <w:rsid w:val="00022BF4"/>
    <w:rsid w:val="000233D8"/>
    <w:rsid w:val="0002412B"/>
    <w:rsid w:val="000243F9"/>
    <w:rsid w:val="00025A55"/>
    <w:rsid w:val="00025B50"/>
    <w:rsid w:val="00026217"/>
    <w:rsid w:val="00027006"/>
    <w:rsid w:val="000279EE"/>
    <w:rsid w:val="00030205"/>
    <w:rsid w:val="00030CE6"/>
    <w:rsid w:val="000310D3"/>
    <w:rsid w:val="000315A7"/>
    <w:rsid w:val="00031B94"/>
    <w:rsid w:val="00031D27"/>
    <w:rsid w:val="00032BF4"/>
    <w:rsid w:val="00032E4C"/>
    <w:rsid w:val="000332DA"/>
    <w:rsid w:val="00033D76"/>
    <w:rsid w:val="000354D0"/>
    <w:rsid w:val="00035B8C"/>
    <w:rsid w:val="0003657D"/>
    <w:rsid w:val="000367A4"/>
    <w:rsid w:val="00037BC4"/>
    <w:rsid w:val="000400B0"/>
    <w:rsid w:val="000407B8"/>
    <w:rsid w:val="00040846"/>
    <w:rsid w:val="00040F2B"/>
    <w:rsid w:val="000419B0"/>
    <w:rsid w:val="00041A1E"/>
    <w:rsid w:val="00041A4C"/>
    <w:rsid w:val="00042006"/>
    <w:rsid w:val="000420E1"/>
    <w:rsid w:val="000422E7"/>
    <w:rsid w:val="0004262A"/>
    <w:rsid w:val="00042C79"/>
    <w:rsid w:val="00043507"/>
    <w:rsid w:val="00043C01"/>
    <w:rsid w:val="000451C2"/>
    <w:rsid w:val="00045E01"/>
    <w:rsid w:val="0004618D"/>
    <w:rsid w:val="00046971"/>
    <w:rsid w:val="00046E9A"/>
    <w:rsid w:val="00047D63"/>
    <w:rsid w:val="00047F31"/>
    <w:rsid w:val="0005094C"/>
    <w:rsid w:val="00050CCB"/>
    <w:rsid w:val="00050EC3"/>
    <w:rsid w:val="00053342"/>
    <w:rsid w:val="000535AB"/>
    <w:rsid w:val="000538A9"/>
    <w:rsid w:val="00053FE2"/>
    <w:rsid w:val="0005491E"/>
    <w:rsid w:val="00056B6F"/>
    <w:rsid w:val="0005736F"/>
    <w:rsid w:val="0006054B"/>
    <w:rsid w:val="00062801"/>
    <w:rsid w:val="00063256"/>
    <w:rsid w:val="00063CD5"/>
    <w:rsid w:val="00063CF3"/>
    <w:rsid w:val="000658B6"/>
    <w:rsid w:val="0006592F"/>
    <w:rsid w:val="0006679D"/>
    <w:rsid w:val="00070187"/>
    <w:rsid w:val="00072BF0"/>
    <w:rsid w:val="0007359F"/>
    <w:rsid w:val="00073ACF"/>
    <w:rsid w:val="00075116"/>
    <w:rsid w:val="000755C0"/>
    <w:rsid w:val="00075A73"/>
    <w:rsid w:val="00075D09"/>
    <w:rsid w:val="00076587"/>
    <w:rsid w:val="00076B88"/>
    <w:rsid w:val="00077924"/>
    <w:rsid w:val="000805FE"/>
    <w:rsid w:val="00081213"/>
    <w:rsid w:val="00082716"/>
    <w:rsid w:val="00082EF3"/>
    <w:rsid w:val="00083C89"/>
    <w:rsid w:val="00083DA4"/>
    <w:rsid w:val="00083EA0"/>
    <w:rsid w:val="00084851"/>
    <w:rsid w:val="00084D05"/>
    <w:rsid w:val="000852D3"/>
    <w:rsid w:val="000858E5"/>
    <w:rsid w:val="00086F2C"/>
    <w:rsid w:val="0008771F"/>
    <w:rsid w:val="00090E38"/>
    <w:rsid w:val="000911D8"/>
    <w:rsid w:val="000917CC"/>
    <w:rsid w:val="000931DF"/>
    <w:rsid w:val="00093D86"/>
    <w:rsid w:val="000942A0"/>
    <w:rsid w:val="00094911"/>
    <w:rsid w:val="000953BE"/>
    <w:rsid w:val="0009576B"/>
    <w:rsid w:val="0009774B"/>
    <w:rsid w:val="000A00FE"/>
    <w:rsid w:val="000A07A4"/>
    <w:rsid w:val="000A0942"/>
    <w:rsid w:val="000A0977"/>
    <w:rsid w:val="000A14C6"/>
    <w:rsid w:val="000A1768"/>
    <w:rsid w:val="000A22FA"/>
    <w:rsid w:val="000A242B"/>
    <w:rsid w:val="000A2C50"/>
    <w:rsid w:val="000A5E7C"/>
    <w:rsid w:val="000A7502"/>
    <w:rsid w:val="000A7C89"/>
    <w:rsid w:val="000B00D5"/>
    <w:rsid w:val="000B0B0B"/>
    <w:rsid w:val="000B0B32"/>
    <w:rsid w:val="000B17DB"/>
    <w:rsid w:val="000B225A"/>
    <w:rsid w:val="000B2871"/>
    <w:rsid w:val="000B3652"/>
    <w:rsid w:val="000B3688"/>
    <w:rsid w:val="000B4486"/>
    <w:rsid w:val="000B4572"/>
    <w:rsid w:val="000B511D"/>
    <w:rsid w:val="000B666A"/>
    <w:rsid w:val="000B6DC8"/>
    <w:rsid w:val="000B7243"/>
    <w:rsid w:val="000B7364"/>
    <w:rsid w:val="000B788A"/>
    <w:rsid w:val="000C0353"/>
    <w:rsid w:val="000C0413"/>
    <w:rsid w:val="000C0FB5"/>
    <w:rsid w:val="000C32D4"/>
    <w:rsid w:val="000C37CC"/>
    <w:rsid w:val="000C4DDB"/>
    <w:rsid w:val="000C7414"/>
    <w:rsid w:val="000D00B5"/>
    <w:rsid w:val="000D0878"/>
    <w:rsid w:val="000D14BC"/>
    <w:rsid w:val="000D1905"/>
    <w:rsid w:val="000D1C17"/>
    <w:rsid w:val="000D1FF7"/>
    <w:rsid w:val="000D3FB0"/>
    <w:rsid w:val="000D4532"/>
    <w:rsid w:val="000D63DB"/>
    <w:rsid w:val="000D76E4"/>
    <w:rsid w:val="000E0B6D"/>
    <w:rsid w:val="000E16EF"/>
    <w:rsid w:val="000E1702"/>
    <w:rsid w:val="000E2295"/>
    <w:rsid w:val="000E2DAE"/>
    <w:rsid w:val="000E2E67"/>
    <w:rsid w:val="000E3A49"/>
    <w:rsid w:val="000E5D64"/>
    <w:rsid w:val="000E618B"/>
    <w:rsid w:val="000E623E"/>
    <w:rsid w:val="000E65E2"/>
    <w:rsid w:val="000E76E8"/>
    <w:rsid w:val="000F1D56"/>
    <w:rsid w:val="000F2307"/>
    <w:rsid w:val="000F42CA"/>
    <w:rsid w:val="000F71AD"/>
    <w:rsid w:val="000F71CB"/>
    <w:rsid w:val="000F7E29"/>
    <w:rsid w:val="00100245"/>
    <w:rsid w:val="00100687"/>
    <w:rsid w:val="00101A31"/>
    <w:rsid w:val="00102B91"/>
    <w:rsid w:val="00103246"/>
    <w:rsid w:val="0010360F"/>
    <w:rsid w:val="00103DC2"/>
    <w:rsid w:val="0010560D"/>
    <w:rsid w:val="00105BD6"/>
    <w:rsid w:val="00105D11"/>
    <w:rsid w:val="00110867"/>
    <w:rsid w:val="00110D7B"/>
    <w:rsid w:val="001111FE"/>
    <w:rsid w:val="00111E34"/>
    <w:rsid w:val="001120E9"/>
    <w:rsid w:val="0011217A"/>
    <w:rsid w:val="00112181"/>
    <w:rsid w:val="0011369E"/>
    <w:rsid w:val="0011533C"/>
    <w:rsid w:val="00115A8E"/>
    <w:rsid w:val="00116957"/>
    <w:rsid w:val="00116E02"/>
    <w:rsid w:val="0011702A"/>
    <w:rsid w:val="0011704B"/>
    <w:rsid w:val="001178D2"/>
    <w:rsid w:val="00117E8B"/>
    <w:rsid w:val="00120869"/>
    <w:rsid w:val="00120ACE"/>
    <w:rsid w:val="00120FCC"/>
    <w:rsid w:val="00121209"/>
    <w:rsid w:val="00122031"/>
    <w:rsid w:val="0012234F"/>
    <w:rsid w:val="0012273E"/>
    <w:rsid w:val="001229A5"/>
    <w:rsid w:val="00122D16"/>
    <w:rsid w:val="00124447"/>
    <w:rsid w:val="00124866"/>
    <w:rsid w:val="00124CD5"/>
    <w:rsid w:val="001255DB"/>
    <w:rsid w:val="001263D3"/>
    <w:rsid w:val="00127D4E"/>
    <w:rsid w:val="001300AC"/>
    <w:rsid w:val="001309AD"/>
    <w:rsid w:val="001311A4"/>
    <w:rsid w:val="001322BC"/>
    <w:rsid w:val="00133720"/>
    <w:rsid w:val="00133A23"/>
    <w:rsid w:val="00133E55"/>
    <w:rsid w:val="001340F0"/>
    <w:rsid w:val="00134312"/>
    <w:rsid w:val="0013460B"/>
    <w:rsid w:val="001347ED"/>
    <w:rsid w:val="001350FE"/>
    <w:rsid w:val="00135924"/>
    <w:rsid w:val="00140C5F"/>
    <w:rsid w:val="00140F0C"/>
    <w:rsid w:val="00142AC2"/>
    <w:rsid w:val="00143633"/>
    <w:rsid w:val="00143D66"/>
    <w:rsid w:val="00144726"/>
    <w:rsid w:val="0014553B"/>
    <w:rsid w:val="00145EA9"/>
    <w:rsid w:val="00146500"/>
    <w:rsid w:val="00146548"/>
    <w:rsid w:val="00146D49"/>
    <w:rsid w:val="001471C5"/>
    <w:rsid w:val="001507CE"/>
    <w:rsid w:val="001515D0"/>
    <w:rsid w:val="00153B47"/>
    <w:rsid w:val="00153CAC"/>
    <w:rsid w:val="0015473D"/>
    <w:rsid w:val="00154D38"/>
    <w:rsid w:val="00154D8F"/>
    <w:rsid w:val="00156CAC"/>
    <w:rsid w:val="00157B9B"/>
    <w:rsid w:val="00160881"/>
    <w:rsid w:val="001608FE"/>
    <w:rsid w:val="00160EDD"/>
    <w:rsid w:val="00162F25"/>
    <w:rsid w:val="00163728"/>
    <w:rsid w:val="00164B82"/>
    <w:rsid w:val="0016573A"/>
    <w:rsid w:val="00165FF3"/>
    <w:rsid w:val="00166159"/>
    <w:rsid w:val="001662CE"/>
    <w:rsid w:val="001667C9"/>
    <w:rsid w:val="00166BD6"/>
    <w:rsid w:val="00166C34"/>
    <w:rsid w:val="00166FE2"/>
    <w:rsid w:val="001679F4"/>
    <w:rsid w:val="0017068F"/>
    <w:rsid w:val="001719FD"/>
    <w:rsid w:val="00171D22"/>
    <w:rsid w:val="00172A6F"/>
    <w:rsid w:val="00172B44"/>
    <w:rsid w:val="00172F97"/>
    <w:rsid w:val="001739E3"/>
    <w:rsid w:val="00174B14"/>
    <w:rsid w:val="00175382"/>
    <w:rsid w:val="001755CD"/>
    <w:rsid w:val="001757D4"/>
    <w:rsid w:val="00176773"/>
    <w:rsid w:val="00176865"/>
    <w:rsid w:val="00177C47"/>
    <w:rsid w:val="0018050A"/>
    <w:rsid w:val="00180616"/>
    <w:rsid w:val="00180AB9"/>
    <w:rsid w:val="00182E6F"/>
    <w:rsid w:val="00184A1C"/>
    <w:rsid w:val="00185F9C"/>
    <w:rsid w:val="00186043"/>
    <w:rsid w:val="001907B2"/>
    <w:rsid w:val="00190822"/>
    <w:rsid w:val="00190FB2"/>
    <w:rsid w:val="001912DB"/>
    <w:rsid w:val="00192341"/>
    <w:rsid w:val="00192DE7"/>
    <w:rsid w:val="00193696"/>
    <w:rsid w:val="001936E9"/>
    <w:rsid w:val="00193A90"/>
    <w:rsid w:val="001950E0"/>
    <w:rsid w:val="001A0A5D"/>
    <w:rsid w:val="001A107E"/>
    <w:rsid w:val="001A112B"/>
    <w:rsid w:val="001A118E"/>
    <w:rsid w:val="001A11EC"/>
    <w:rsid w:val="001A4097"/>
    <w:rsid w:val="001A4994"/>
    <w:rsid w:val="001A6161"/>
    <w:rsid w:val="001A7250"/>
    <w:rsid w:val="001A7F2D"/>
    <w:rsid w:val="001B0235"/>
    <w:rsid w:val="001B046D"/>
    <w:rsid w:val="001B0AF4"/>
    <w:rsid w:val="001B1496"/>
    <w:rsid w:val="001B354F"/>
    <w:rsid w:val="001B362B"/>
    <w:rsid w:val="001B45CF"/>
    <w:rsid w:val="001B5634"/>
    <w:rsid w:val="001B5723"/>
    <w:rsid w:val="001B5A46"/>
    <w:rsid w:val="001B60F7"/>
    <w:rsid w:val="001B6AE9"/>
    <w:rsid w:val="001B71F9"/>
    <w:rsid w:val="001C0582"/>
    <w:rsid w:val="001C0F73"/>
    <w:rsid w:val="001C135C"/>
    <w:rsid w:val="001C2F75"/>
    <w:rsid w:val="001C3283"/>
    <w:rsid w:val="001C3F07"/>
    <w:rsid w:val="001C46B9"/>
    <w:rsid w:val="001C5257"/>
    <w:rsid w:val="001C546D"/>
    <w:rsid w:val="001C6C82"/>
    <w:rsid w:val="001C75CE"/>
    <w:rsid w:val="001C7A58"/>
    <w:rsid w:val="001D0926"/>
    <w:rsid w:val="001D25D8"/>
    <w:rsid w:val="001D31BC"/>
    <w:rsid w:val="001D65EE"/>
    <w:rsid w:val="001D7AF1"/>
    <w:rsid w:val="001D7B38"/>
    <w:rsid w:val="001D7B42"/>
    <w:rsid w:val="001D7D4F"/>
    <w:rsid w:val="001E0547"/>
    <w:rsid w:val="001E0E49"/>
    <w:rsid w:val="001E18B9"/>
    <w:rsid w:val="001E221E"/>
    <w:rsid w:val="001E2351"/>
    <w:rsid w:val="001E3718"/>
    <w:rsid w:val="001E37D0"/>
    <w:rsid w:val="001E446D"/>
    <w:rsid w:val="001E531F"/>
    <w:rsid w:val="001E6102"/>
    <w:rsid w:val="001E701B"/>
    <w:rsid w:val="001F03B6"/>
    <w:rsid w:val="001F0A03"/>
    <w:rsid w:val="001F137A"/>
    <w:rsid w:val="001F172D"/>
    <w:rsid w:val="001F3C07"/>
    <w:rsid w:val="001F408D"/>
    <w:rsid w:val="001F49F8"/>
    <w:rsid w:val="001F5429"/>
    <w:rsid w:val="001F5550"/>
    <w:rsid w:val="002003EB"/>
    <w:rsid w:val="00201180"/>
    <w:rsid w:val="00203613"/>
    <w:rsid w:val="002045DE"/>
    <w:rsid w:val="0020546B"/>
    <w:rsid w:val="00205723"/>
    <w:rsid w:val="002059BA"/>
    <w:rsid w:val="00206BC0"/>
    <w:rsid w:val="00207103"/>
    <w:rsid w:val="002109A6"/>
    <w:rsid w:val="00211FB5"/>
    <w:rsid w:val="002121F1"/>
    <w:rsid w:val="00213123"/>
    <w:rsid w:val="00213408"/>
    <w:rsid w:val="00213539"/>
    <w:rsid w:val="00213B05"/>
    <w:rsid w:val="0021464E"/>
    <w:rsid w:val="0021503E"/>
    <w:rsid w:val="00215290"/>
    <w:rsid w:val="00215B66"/>
    <w:rsid w:val="00215E0C"/>
    <w:rsid w:val="00216293"/>
    <w:rsid w:val="00216790"/>
    <w:rsid w:val="002178F4"/>
    <w:rsid w:val="00220326"/>
    <w:rsid w:val="00221EA3"/>
    <w:rsid w:val="00222740"/>
    <w:rsid w:val="002234F0"/>
    <w:rsid w:val="002249B8"/>
    <w:rsid w:val="00225C10"/>
    <w:rsid w:val="00225D36"/>
    <w:rsid w:val="00225E84"/>
    <w:rsid w:val="00226DD6"/>
    <w:rsid w:val="00226EAD"/>
    <w:rsid w:val="002275E6"/>
    <w:rsid w:val="00227A54"/>
    <w:rsid w:val="00230F7A"/>
    <w:rsid w:val="002312BB"/>
    <w:rsid w:val="002314D4"/>
    <w:rsid w:val="00233D8A"/>
    <w:rsid w:val="00233E23"/>
    <w:rsid w:val="00233F7A"/>
    <w:rsid w:val="0023490E"/>
    <w:rsid w:val="0023528F"/>
    <w:rsid w:val="00235AF7"/>
    <w:rsid w:val="00235AF9"/>
    <w:rsid w:val="00236218"/>
    <w:rsid w:val="00236E1B"/>
    <w:rsid w:val="00240135"/>
    <w:rsid w:val="002419AB"/>
    <w:rsid w:val="00242FB8"/>
    <w:rsid w:val="002431A1"/>
    <w:rsid w:val="0024684C"/>
    <w:rsid w:val="00246F7F"/>
    <w:rsid w:val="002478E1"/>
    <w:rsid w:val="00247914"/>
    <w:rsid w:val="0025017D"/>
    <w:rsid w:val="0025034C"/>
    <w:rsid w:val="00251509"/>
    <w:rsid w:val="00252945"/>
    <w:rsid w:val="00252CFA"/>
    <w:rsid w:val="0025302F"/>
    <w:rsid w:val="002539EB"/>
    <w:rsid w:val="00253C4D"/>
    <w:rsid w:val="00255044"/>
    <w:rsid w:val="00255F00"/>
    <w:rsid w:val="002575ED"/>
    <w:rsid w:val="002602F4"/>
    <w:rsid w:val="002605CA"/>
    <w:rsid w:val="00262924"/>
    <w:rsid w:val="00264EC9"/>
    <w:rsid w:val="0026504E"/>
    <w:rsid w:val="002655A0"/>
    <w:rsid w:val="002668EB"/>
    <w:rsid w:val="00271827"/>
    <w:rsid w:val="00275302"/>
    <w:rsid w:val="002762C6"/>
    <w:rsid w:val="00280418"/>
    <w:rsid w:val="002814E0"/>
    <w:rsid w:val="00281668"/>
    <w:rsid w:val="0028192A"/>
    <w:rsid w:val="00282DA4"/>
    <w:rsid w:val="00283166"/>
    <w:rsid w:val="00283536"/>
    <w:rsid w:val="002840D7"/>
    <w:rsid w:val="00285E99"/>
    <w:rsid w:val="00286E05"/>
    <w:rsid w:val="00287335"/>
    <w:rsid w:val="002909EA"/>
    <w:rsid w:val="00290E42"/>
    <w:rsid w:val="0029122C"/>
    <w:rsid w:val="002913CC"/>
    <w:rsid w:val="00291DFC"/>
    <w:rsid w:val="00291F04"/>
    <w:rsid w:val="00292254"/>
    <w:rsid w:val="00293262"/>
    <w:rsid w:val="00293AE1"/>
    <w:rsid w:val="00293C55"/>
    <w:rsid w:val="00293E0C"/>
    <w:rsid w:val="00294B92"/>
    <w:rsid w:val="00294ED9"/>
    <w:rsid w:val="0029509B"/>
    <w:rsid w:val="0029532D"/>
    <w:rsid w:val="002971DC"/>
    <w:rsid w:val="002A12A0"/>
    <w:rsid w:val="002A270A"/>
    <w:rsid w:val="002A2F04"/>
    <w:rsid w:val="002A34ED"/>
    <w:rsid w:val="002A3947"/>
    <w:rsid w:val="002A46F7"/>
    <w:rsid w:val="002A4918"/>
    <w:rsid w:val="002A5A8F"/>
    <w:rsid w:val="002A5DC1"/>
    <w:rsid w:val="002A60A7"/>
    <w:rsid w:val="002A6822"/>
    <w:rsid w:val="002B075E"/>
    <w:rsid w:val="002B0928"/>
    <w:rsid w:val="002B1435"/>
    <w:rsid w:val="002B15A7"/>
    <w:rsid w:val="002B16F2"/>
    <w:rsid w:val="002B23E9"/>
    <w:rsid w:val="002B2B46"/>
    <w:rsid w:val="002B4D22"/>
    <w:rsid w:val="002B5AF8"/>
    <w:rsid w:val="002B5C7C"/>
    <w:rsid w:val="002C0466"/>
    <w:rsid w:val="002C09C9"/>
    <w:rsid w:val="002C1AAC"/>
    <w:rsid w:val="002C208B"/>
    <w:rsid w:val="002C24AE"/>
    <w:rsid w:val="002C2B14"/>
    <w:rsid w:val="002C3351"/>
    <w:rsid w:val="002C3C59"/>
    <w:rsid w:val="002C4088"/>
    <w:rsid w:val="002C41D7"/>
    <w:rsid w:val="002C4BCA"/>
    <w:rsid w:val="002C53A2"/>
    <w:rsid w:val="002C672C"/>
    <w:rsid w:val="002C6A2D"/>
    <w:rsid w:val="002D03AC"/>
    <w:rsid w:val="002D0AE9"/>
    <w:rsid w:val="002D2D1E"/>
    <w:rsid w:val="002D30C9"/>
    <w:rsid w:val="002D3138"/>
    <w:rsid w:val="002D33E3"/>
    <w:rsid w:val="002D47B5"/>
    <w:rsid w:val="002D4E2D"/>
    <w:rsid w:val="002D76D7"/>
    <w:rsid w:val="002E04F7"/>
    <w:rsid w:val="002E07BE"/>
    <w:rsid w:val="002E1603"/>
    <w:rsid w:val="002E1CAA"/>
    <w:rsid w:val="002E279F"/>
    <w:rsid w:val="002E5556"/>
    <w:rsid w:val="002E5699"/>
    <w:rsid w:val="002E606B"/>
    <w:rsid w:val="002E6952"/>
    <w:rsid w:val="002E6FB4"/>
    <w:rsid w:val="002E709A"/>
    <w:rsid w:val="002F065C"/>
    <w:rsid w:val="002F067F"/>
    <w:rsid w:val="002F09A7"/>
    <w:rsid w:val="002F116D"/>
    <w:rsid w:val="002F14A9"/>
    <w:rsid w:val="002F20AF"/>
    <w:rsid w:val="002F26F6"/>
    <w:rsid w:val="002F3FE8"/>
    <w:rsid w:val="002F43C0"/>
    <w:rsid w:val="002F4AD5"/>
    <w:rsid w:val="002F4B65"/>
    <w:rsid w:val="002F56CB"/>
    <w:rsid w:val="002F6D07"/>
    <w:rsid w:val="002F7041"/>
    <w:rsid w:val="002F708D"/>
    <w:rsid w:val="002F7AD4"/>
    <w:rsid w:val="00301FFB"/>
    <w:rsid w:val="0030292F"/>
    <w:rsid w:val="00302963"/>
    <w:rsid w:val="00304909"/>
    <w:rsid w:val="00305079"/>
    <w:rsid w:val="00305768"/>
    <w:rsid w:val="0030653D"/>
    <w:rsid w:val="003079D8"/>
    <w:rsid w:val="00312B03"/>
    <w:rsid w:val="00312E82"/>
    <w:rsid w:val="00315E4B"/>
    <w:rsid w:val="00317255"/>
    <w:rsid w:val="00317A85"/>
    <w:rsid w:val="00317E5D"/>
    <w:rsid w:val="00320899"/>
    <w:rsid w:val="003217FB"/>
    <w:rsid w:val="00321DCF"/>
    <w:rsid w:val="00322752"/>
    <w:rsid w:val="0032394E"/>
    <w:rsid w:val="00325463"/>
    <w:rsid w:val="0032578B"/>
    <w:rsid w:val="003257D9"/>
    <w:rsid w:val="00325842"/>
    <w:rsid w:val="00325DE0"/>
    <w:rsid w:val="00330910"/>
    <w:rsid w:val="00331C0D"/>
    <w:rsid w:val="00332CE4"/>
    <w:rsid w:val="00333406"/>
    <w:rsid w:val="00334148"/>
    <w:rsid w:val="003342B1"/>
    <w:rsid w:val="00334AB9"/>
    <w:rsid w:val="00334E97"/>
    <w:rsid w:val="00340EC9"/>
    <w:rsid w:val="00342373"/>
    <w:rsid w:val="00342B03"/>
    <w:rsid w:val="00342EC3"/>
    <w:rsid w:val="0034302C"/>
    <w:rsid w:val="00343C90"/>
    <w:rsid w:val="003456FE"/>
    <w:rsid w:val="00347138"/>
    <w:rsid w:val="00347388"/>
    <w:rsid w:val="003479F9"/>
    <w:rsid w:val="0035050B"/>
    <w:rsid w:val="00350B4A"/>
    <w:rsid w:val="00350B5E"/>
    <w:rsid w:val="00352785"/>
    <w:rsid w:val="003529E8"/>
    <w:rsid w:val="00352C33"/>
    <w:rsid w:val="00352EDE"/>
    <w:rsid w:val="00352FB4"/>
    <w:rsid w:val="0035371E"/>
    <w:rsid w:val="003546DC"/>
    <w:rsid w:val="00354B7A"/>
    <w:rsid w:val="00354EA9"/>
    <w:rsid w:val="00355759"/>
    <w:rsid w:val="0035575D"/>
    <w:rsid w:val="00356523"/>
    <w:rsid w:val="00356B71"/>
    <w:rsid w:val="00356DFD"/>
    <w:rsid w:val="00357871"/>
    <w:rsid w:val="00357C1D"/>
    <w:rsid w:val="00360E13"/>
    <w:rsid w:val="00361671"/>
    <w:rsid w:val="003621FC"/>
    <w:rsid w:val="00364495"/>
    <w:rsid w:val="003653C0"/>
    <w:rsid w:val="0036665E"/>
    <w:rsid w:val="00366787"/>
    <w:rsid w:val="003669A6"/>
    <w:rsid w:val="00367268"/>
    <w:rsid w:val="00367303"/>
    <w:rsid w:val="003706BA"/>
    <w:rsid w:val="00370A5C"/>
    <w:rsid w:val="00371138"/>
    <w:rsid w:val="00371F88"/>
    <w:rsid w:val="00373C08"/>
    <w:rsid w:val="00373FD8"/>
    <w:rsid w:val="00376954"/>
    <w:rsid w:val="00376F87"/>
    <w:rsid w:val="00377CEB"/>
    <w:rsid w:val="00380300"/>
    <w:rsid w:val="00380693"/>
    <w:rsid w:val="00380B53"/>
    <w:rsid w:val="00381075"/>
    <w:rsid w:val="00381BC2"/>
    <w:rsid w:val="0038278C"/>
    <w:rsid w:val="00384BCB"/>
    <w:rsid w:val="00384F5E"/>
    <w:rsid w:val="00386832"/>
    <w:rsid w:val="00386DF9"/>
    <w:rsid w:val="00386FB3"/>
    <w:rsid w:val="00387062"/>
    <w:rsid w:val="00387E11"/>
    <w:rsid w:val="00387F2E"/>
    <w:rsid w:val="003903F1"/>
    <w:rsid w:val="003904CD"/>
    <w:rsid w:val="003915C4"/>
    <w:rsid w:val="00391B00"/>
    <w:rsid w:val="00391D11"/>
    <w:rsid w:val="00392021"/>
    <w:rsid w:val="00392B5C"/>
    <w:rsid w:val="003938DA"/>
    <w:rsid w:val="003939E1"/>
    <w:rsid w:val="00396858"/>
    <w:rsid w:val="00396A37"/>
    <w:rsid w:val="00397A22"/>
    <w:rsid w:val="00397A9B"/>
    <w:rsid w:val="003A13D7"/>
    <w:rsid w:val="003A2072"/>
    <w:rsid w:val="003A2A31"/>
    <w:rsid w:val="003A2B12"/>
    <w:rsid w:val="003A2F44"/>
    <w:rsid w:val="003A33E4"/>
    <w:rsid w:val="003A4970"/>
    <w:rsid w:val="003A4E76"/>
    <w:rsid w:val="003A7666"/>
    <w:rsid w:val="003B0638"/>
    <w:rsid w:val="003B1AFE"/>
    <w:rsid w:val="003B245A"/>
    <w:rsid w:val="003B3249"/>
    <w:rsid w:val="003B4878"/>
    <w:rsid w:val="003B5109"/>
    <w:rsid w:val="003B7931"/>
    <w:rsid w:val="003B7DCF"/>
    <w:rsid w:val="003B7E14"/>
    <w:rsid w:val="003C0312"/>
    <w:rsid w:val="003C1B93"/>
    <w:rsid w:val="003C1F1F"/>
    <w:rsid w:val="003C2112"/>
    <w:rsid w:val="003C2EE5"/>
    <w:rsid w:val="003C39A8"/>
    <w:rsid w:val="003C39EC"/>
    <w:rsid w:val="003C3FA4"/>
    <w:rsid w:val="003C511D"/>
    <w:rsid w:val="003C55EE"/>
    <w:rsid w:val="003C55F1"/>
    <w:rsid w:val="003C7232"/>
    <w:rsid w:val="003C7543"/>
    <w:rsid w:val="003D028B"/>
    <w:rsid w:val="003D02FE"/>
    <w:rsid w:val="003D0E4A"/>
    <w:rsid w:val="003D12B1"/>
    <w:rsid w:val="003D23B4"/>
    <w:rsid w:val="003D2825"/>
    <w:rsid w:val="003D30EF"/>
    <w:rsid w:val="003D4C09"/>
    <w:rsid w:val="003D4DD7"/>
    <w:rsid w:val="003D4FA8"/>
    <w:rsid w:val="003D57AB"/>
    <w:rsid w:val="003D5E26"/>
    <w:rsid w:val="003D632F"/>
    <w:rsid w:val="003E17AA"/>
    <w:rsid w:val="003E1CD3"/>
    <w:rsid w:val="003E34FD"/>
    <w:rsid w:val="003E4617"/>
    <w:rsid w:val="003E4BF5"/>
    <w:rsid w:val="003E4F89"/>
    <w:rsid w:val="003E580E"/>
    <w:rsid w:val="003E6893"/>
    <w:rsid w:val="003E6A5D"/>
    <w:rsid w:val="003E7A1F"/>
    <w:rsid w:val="003E7E7E"/>
    <w:rsid w:val="003E7EE2"/>
    <w:rsid w:val="003F128A"/>
    <w:rsid w:val="003F2427"/>
    <w:rsid w:val="003F27FA"/>
    <w:rsid w:val="003F2B40"/>
    <w:rsid w:val="003F3D69"/>
    <w:rsid w:val="003F42F5"/>
    <w:rsid w:val="003F56A9"/>
    <w:rsid w:val="003F61E3"/>
    <w:rsid w:val="003F6A74"/>
    <w:rsid w:val="003F731B"/>
    <w:rsid w:val="00400FEC"/>
    <w:rsid w:val="004018C1"/>
    <w:rsid w:val="00403311"/>
    <w:rsid w:val="004033AF"/>
    <w:rsid w:val="0040404A"/>
    <w:rsid w:val="004040B7"/>
    <w:rsid w:val="004041C1"/>
    <w:rsid w:val="0040460F"/>
    <w:rsid w:val="004046FE"/>
    <w:rsid w:val="0040562A"/>
    <w:rsid w:val="00406A06"/>
    <w:rsid w:val="004079E2"/>
    <w:rsid w:val="00410184"/>
    <w:rsid w:val="00412868"/>
    <w:rsid w:val="00413688"/>
    <w:rsid w:val="004139C5"/>
    <w:rsid w:val="00414847"/>
    <w:rsid w:val="004165EF"/>
    <w:rsid w:val="00416F35"/>
    <w:rsid w:val="0041789B"/>
    <w:rsid w:val="00417DFE"/>
    <w:rsid w:val="0042014C"/>
    <w:rsid w:val="0042018F"/>
    <w:rsid w:val="004203D6"/>
    <w:rsid w:val="004218E0"/>
    <w:rsid w:val="004219EB"/>
    <w:rsid w:val="00423621"/>
    <w:rsid w:val="00426826"/>
    <w:rsid w:val="00426F57"/>
    <w:rsid w:val="0042758F"/>
    <w:rsid w:val="004276BA"/>
    <w:rsid w:val="00430AFA"/>
    <w:rsid w:val="00431182"/>
    <w:rsid w:val="00431BD4"/>
    <w:rsid w:val="00432A48"/>
    <w:rsid w:val="0043387D"/>
    <w:rsid w:val="004345D8"/>
    <w:rsid w:val="0043487A"/>
    <w:rsid w:val="004348ED"/>
    <w:rsid w:val="00434AF9"/>
    <w:rsid w:val="00435406"/>
    <w:rsid w:val="00435C1B"/>
    <w:rsid w:val="00435D4B"/>
    <w:rsid w:val="00435FD4"/>
    <w:rsid w:val="00436C98"/>
    <w:rsid w:val="0043719C"/>
    <w:rsid w:val="00441170"/>
    <w:rsid w:val="00443D83"/>
    <w:rsid w:val="00443EDD"/>
    <w:rsid w:val="00444B40"/>
    <w:rsid w:val="00444DA5"/>
    <w:rsid w:val="00445030"/>
    <w:rsid w:val="00445947"/>
    <w:rsid w:val="004459B3"/>
    <w:rsid w:val="00445A59"/>
    <w:rsid w:val="0044662B"/>
    <w:rsid w:val="00447500"/>
    <w:rsid w:val="00452496"/>
    <w:rsid w:val="00452EC0"/>
    <w:rsid w:val="00454D2D"/>
    <w:rsid w:val="00455A0D"/>
    <w:rsid w:val="00455DA0"/>
    <w:rsid w:val="00455DB6"/>
    <w:rsid w:val="0045691B"/>
    <w:rsid w:val="00456FBA"/>
    <w:rsid w:val="00457772"/>
    <w:rsid w:val="00457795"/>
    <w:rsid w:val="00460CB3"/>
    <w:rsid w:val="00460D5E"/>
    <w:rsid w:val="00461293"/>
    <w:rsid w:val="004626D6"/>
    <w:rsid w:val="00464778"/>
    <w:rsid w:val="004655CB"/>
    <w:rsid w:val="0046769C"/>
    <w:rsid w:val="0047000A"/>
    <w:rsid w:val="00470137"/>
    <w:rsid w:val="00471205"/>
    <w:rsid w:val="004713F0"/>
    <w:rsid w:val="00472372"/>
    <w:rsid w:val="00473742"/>
    <w:rsid w:val="0047391B"/>
    <w:rsid w:val="004739B4"/>
    <w:rsid w:val="00473A05"/>
    <w:rsid w:val="00473B68"/>
    <w:rsid w:val="00474BEF"/>
    <w:rsid w:val="00474DAC"/>
    <w:rsid w:val="00474F15"/>
    <w:rsid w:val="00477AFC"/>
    <w:rsid w:val="00480336"/>
    <w:rsid w:val="00480DC3"/>
    <w:rsid w:val="00482109"/>
    <w:rsid w:val="004821EA"/>
    <w:rsid w:val="00482264"/>
    <w:rsid w:val="004824E6"/>
    <w:rsid w:val="00482907"/>
    <w:rsid w:val="00482A15"/>
    <w:rsid w:val="00483F9F"/>
    <w:rsid w:val="00484BD0"/>
    <w:rsid w:val="0048543B"/>
    <w:rsid w:val="00485DF8"/>
    <w:rsid w:val="00485E78"/>
    <w:rsid w:val="00485F36"/>
    <w:rsid w:val="00486950"/>
    <w:rsid w:val="00486A56"/>
    <w:rsid w:val="004871BC"/>
    <w:rsid w:val="0048759B"/>
    <w:rsid w:val="00490E52"/>
    <w:rsid w:val="004920BC"/>
    <w:rsid w:val="00492D54"/>
    <w:rsid w:val="00492FBA"/>
    <w:rsid w:val="0049315B"/>
    <w:rsid w:val="00493E46"/>
    <w:rsid w:val="004940E4"/>
    <w:rsid w:val="00494166"/>
    <w:rsid w:val="0049527B"/>
    <w:rsid w:val="004958E1"/>
    <w:rsid w:val="00495C86"/>
    <w:rsid w:val="00496618"/>
    <w:rsid w:val="00497522"/>
    <w:rsid w:val="0049760C"/>
    <w:rsid w:val="0049761B"/>
    <w:rsid w:val="004A3210"/>
    <w:rsid w:val="004A3355"/>
    <w:rsid w:val="004A3B9E"/>
    <w:rsid w:val="004A4794"/>
    <w:rsid w:val="004A565D"/>
    <w:rsid w:val="004A6C66"/>
    <w:rsid w:val="004A7DA4"/>
    <w:rsid w:val="004B0881"/>
    <w:rsid w:val="004B0D4E"/>
    <w:rsid w:val="004B18C1"/>
    <w:rsid w:val="004B1B32"/>
    <w:rsid w:val="004B2791"/>
    <w:rsid w:val="004B2862"/>
    <w:rsid w:val="004B2E7C"/>
    <w:rsid w:val="004B2FA5"/>
    <w:rsid w:val="004B639A"/>
    <w:rsid w:val="004B77E1"/>
    <w:rsid w:val="004B7A99"/>
    <w:rsid w:val="004C09E7"/>
    <w:rsid w:val="004C1A7A"/>
    <w:rsid w:val="004C1C49"/>
    <w:rsid w:val="004C1DAB"/>
    <w:rsid w:val="004C24AD"/>
    <w:rsid w:val="004C2EC3"/>
    <w:rsid w:val="004C2F9D"/>
    <w:rsid w:val="004C3675"/>
    <w:rsid w:val="004C44C7"/>
    <w:rsid w:val="004C4DB6"/>
    <w:rsid w:val="004C6085"/>
    <w:rsid w:val="004C752F"/>
    <w:rsid w:val="004D1231"/>
    <w:rsid w:val="004D1917"/>
    <w:rsid w:val="004D1A36"/>
    <w:rsid w:val="004D23CF"/>
    <w:rsid w:val="004D4C80"/>
    <w:rsid w:val="004D51F5"/>
    <w:rsid w:val="004D63E6"/>
    <w:rsid w:val="004D69E5"/>
    <w:rsid w:val="004D6B6D"/>
    <w:rsid w:val="004D7C01"/>
    <w:rsid w:val="004E0555"/>
    <w:rsid w:val="004E167B"/>
    <w:rsid w:val="004E178F"/>
    <w:rsid w:val="004E19A0"/>
    <w:rsid w:val="004E21C1"/>
    <w:rsid w:val="004E2E22"/>
    <w:rsid w:val="004E3066"/>
    <w:rsid w:val="004E37E6"/>
    <w:rsid w:val="004E4AFD"/>
    <w:rsid w:val="004E5D08"/>
    <w:rsid w:val="004E7769"/>
    <w:rsid w:val="004E7BB8"/>
    <w:rsid w:val="004F0B49"/>
    <w:rsid w:val="004F134C"/>
    <w:rsid w:val="004F1E34"/>
    <w:rsid w:val="004F21CD"/>
    <w:rsid w:val="004F2806"/>
    <w:rsid w:val="004F2C58"/>
    <w:rsid w:val="004F3BB1"/>
    <w:rsid w:val="004F48F8"/>
    <w:rsid w:val="004F4FF0"/>
    <w:rsid w:val="004F5404"/>
    <w:rsid w:val="004F570C"/>
    <w:rsid w:val="004F6000"/>
    <w:rsid w:val="004F6808"/>
    <w:rsid w:val="004F6BBC"/>
    <w:rsid w:val="004F7854"/>
    <w:rsid w:val="00500470"/>
    <w:rsid w:val="0050185B"/>
    <w:rsid w:val="0050273D"/>
    <w:rsid w:val="00502C21"/>
    <w:rsid w:val="00502C6D"/>
    <w:rsid w:val="005043ED"/>
    <w:rsid w:val="005049AA"/>
    <w:rsid w:val="00505A15"/>
    <w:rsid w:val="00505B7A"/>
    <w:rsid w:val="00506D9F"/>
    <w:rsid w:val="00507B88"/>
    <w:rsid w:val="0051053E"/>
    <w:rsid w:val="00510FC4"/>
    <w:rsid w:val="00511271"/>
    <w:rsid w:val="00511D2B"/>
    <w:rsid w:val="00512051"/>
    <w:rsid w:val="005121ED"/>
    <w:rsid w:val="00513D1F"/>
    <w:rsid w:val="00514438"/>
    <w:rsid w:val="00515B33"/>
    <w:rsid w:val="0051616B"/>
    <w:rsid w:val="00516A17"/>
    <w:rsid w:val="00517F79"/>
    <w:rsid w:val="00520423"/>
    <w:rsid w:val="00522014"/>
    <w:rsid w:val="00522F9D"/>
    <w:rsid w:val="00524F72"/>
    <w:rsid w:val="00525482"/>
    <w:rsid w:val="00530EB2"/>
    <w:rsid w:val="005328DF"/>
    <w:rsid w:val="005330C1"/>
    <w:rsid w:val="00533AC8"/>
    <w:rsid w:val="00533C73"/>
    <w:rsid w:val="00535073"/>
    <w:rsid w:val="005362F7"/>
    <w:rsid w:val="005366CB"/>
    <w:rsid w:val="00536E9E"/>
    <w:rsid w:val="00537B90"/>
    <w:rsid w:val="005404F1"/>
    <w:rsid w:val="005407C7"/>
    <w:rsid w:val="0054138E"/>
    <w:rsid w:val="00541787"/>
    <w:rsid w:val="00541AD4"/>
    <w:rsid w:val="00541C35"/>
    <w:rsid w:val="00543106"/>
    <w:rsid w:val="0054473D"/>
    <w:rsid w:val="0054620D"/>
    <w:rsid w:val="005464AA"/>
    <w:rsid w:val="00546D22"/>
    <w:rsid w:val="005500EC"/>
    <w:rsid w:val="00550B18"/>
    <w:rsid w:val="00551258"/>
    <w:rsid w:val="00552D69"/>
    <w:rsid w:val="00552F9D"/>
    <w:rsid w:val="00553D56"/>
    <w:rsid w:val="00554D96"/>
    <w:rsid w:val="00554ECB"/>
    <w:rsid w:val="005556D7"/>
    <w:rsid w:val="0055574D"/>
    <w:rsid w:val="005562AB"/>
    <w:rsid w:val="00556C17"/>
    <w:rsid w:val="00560A3F"/>
    <w:rsid w:val="00562F9D"/>
    <w:rsid w:val="005634B0"/>
    <w:rsid w:val="00564211"/>
    <w:rsid w:val="0056482C"/>
    <w:rsid w:val="00564F2C"/>
    <w:rsid w:val="005650F0"/>
    <w:rsid w:val="005657C2"/>
    <w:rsid w:val="00566567"/>
    <w:rsid w:val="00570820"/>
    <w:rsid w:val="00570CA3"/>
    <w:rsid w:val="00571535"/>
    <w:rsid w:val="0057264B"/>
    <w:rsid w:val="0057351C"/>
    <w:rsid w:val="005739C6"/>
    <w:rsid w:val="00573F3F"/>
    <w:rsid w:val="00574349"/>
    <w:rsid w:val="00575E43"/>
    <w:rsid w:val="00575EC8"/>
    <w:rsid w:val="00576820"/>
    <w:rsid w:val="00576B06"/>
    <w:rsid w:val="00576EB0"/>
    <w:rsid w:val="00576F5A"/>
    <w:rsid w:val="00580EC6"/>
    <w:rsid w:val="00580F07"/>
    <w:rsid w:val="0058205E"/>
    <w:rsid w:val="00582CF5"/>
    <w:rsid w:val="00583C31"/>
    <w:rsid w:val="00587793"/>
    <w:rsid w:val="00587873"/>
    <w:rsid w:val="005905C5"/>
    <w:rsid w:val="00591234"/>
    <w:rsid w:val="0059250D"/>
    <w:rsid w:val="00593DB6"/>
    <w:rsid w:val="0059449A"/>
    <w:rsid w:val="00595118"/>
    <w:rsid w:val="00595FB3"/>
    <w:rsid w:val="00596356"/>
    <w:rsid w:val="00596421"/>
    <w:rsid w:val="00596AC6"/>
    <w:rsid w:val="00596F10"/>
    <w:rsid w:val="0059738C"/>
    <w:rsid w:val="005A0967"/>
    <w:rsid w:val="005A0B07"/>
    <w:rsid w:val="005A1A0A"/>
    <w:rsid w:val="005A1AF9"/>
    <w:rsid w:val="005A1F4B"/>
    <w:rsid w:val="005A2143"/>
    <w:rsid w:val="005A2DCF"/>
    <w:rsid w:val="005A3C6A"/>
    <w:rsid w:val="005A4531"/>
    <w:rsid w:val="005A4B72"/>
    <w:rsid w:val="005A4E3F"/>
    <w:rsid w:val="005A54E7"/>
    <w:rsid w:val="005B09A6"/>
    <w:rsid w:val="005B0B99"/>
    <w:rsid w:val="005B1ED1"/>
    <w:rsid w:val="005B2B18"/>
    <w:rsid w:val="005B438A"/>
    <w:rsid w:val="005B5478"/>
    <w:rsid w:val="005B5596"/>
    <w:rsid w:val="005B670C"/>
    <w:rsid w:val="005B695C"/>
    <w:rsid w:val="005B6AF8"/>
    <w:rsid w:val="005C0060"/>
    <w:rsid w:val="005C01F2"/>
    <w:rsid w:val="005C0594"/>
    <w:rsid w:val="005C195C"/>
    <w:rsid w:val="005C2EAF"/>
    <w:rsid w:val="005C3C8B"/>
    <w:rsid w:val="005C5069"/>
    <w:rsid w:val="005C5FB6"/>
    <w:rsid w:val="005C7587"/>
    <w:rsid w:val="005C797A"/>
    <w:rsid w:val="005D0614"/>
    <w:rsid w:val="005D0845"/>
    <w:rsid w:val="005D0D09"/>
    <w:rsid w:val="005D16BC"/>
    <w:rsid w:val="005D1E16"/>
    <w:rsid w:val="005D3197"/>
    <w:rsid w:val="005D328C"/>
    <w:rsid w:val="005D4096"/>
    <w:rsid w:val="005D46D5"/>
    <w:rsid w:val="005D553B"/>
    <w:rsid w:val="005D5565"/>
    <w:rsid w:val="005D7111"/>
    <w:rsid w:val="005D736A"/>
    <w:rsid w:val="005D75D6"/>
    <w:rsid w:val="005D795B"/>
    <w:rsid w:val="005D7C81"/>
    <w:rsid w:val="005E122B"/>
    <w:rsid w:val="005E1798"/>
    <w:rsid w:val="005E244C"/>
    <w:rsid w:val="005E276A"/>
    <w:rsid w:val="005E2AB2"/>
    <w:rsid w:val="005E2C79"/>
    <w:rsid w:val="005E4279"/>
    <w:rsid w:val="005E47DF"/>
    <w:rsid w:val="005E528E"/>
    <w:rsid w:val="005E5F26"/>
    <w:rsid w:val="005E687A"/>
    <w:rsid w:val="005E7393"/>
    <w:rsid w:val="005F0025"/>
    <w:rsid w:val="005F1E16"/>
    <w:rsid w:val="005F23B7"/>
    <w:rsid w:val="005F374A"/>
    <w:rsid w:val="005F4433"/>
    <w:rsid w:val="005F65D5"/>
    <w:rsid w:val="005F6ABC"/>
    <w:rsid w:val="005F7290"/>
    <w:rsid w:val="006000F5"/>
    <w:rsid w:val="00600430"/>
    <w:rsid w:val="006010FE"/>
    <w:rsid w:val="00601781"/>
    <w:rsid w:val="006017DA"/>
    <w:rsid w:val="0060289A"/>
    <w:rsid w:val="006028A0"/>
    <w:rsid w:val="00606801"/>
    <w:rsid w:val="0061153F"/>
    <w:rsid w:val="00611F0C"/>
    <w:rsid w:val="0061261B"/>
    <w:rsid w:val="00613036"/>
    <w:rsid w:val="00613D17"/>
    <w:rsid w:val="006141F4"/>
    <w:rsid w:val="00614F40"/>
    <w:rsid w:val="00614FF6"/>
    <w:rsid w:val="006150A3"/>
    <w:rsid w:val="00616FC6"/>
    <w:rsid w:val="0061703B"/>
    <w:rsid w:val="00617E00"/>
    <w:rsid w:val="006209BB"/>
    <w:rsid w:val="00620D3E"/>
    <w:rsid w:val="0062299C"/>
    <w:rsid w:val="00622AC3"/>
    <w:rsid w:val="006232E7"/>
    <w:rsid w:val="00623317"/>
    <w:rsid w:val="00623D56"/>
    <w:rsid w:val="00625313"/>
    <w:rsid w:val="006256EB"/>
    <w:rsid w:val="00625CD3"/>
    <w:rsid w:val="006266B0"/>
    <w:rsid w:val="00626763"/>
    <w:rsid w:val="00631463"/>
    <w:rsid w:val="006331C2"/>
    <w:rsid w:val="00635C7E"/>
    <w:rsid w:val="00636980"/>
    <w:rsid w:val="00636AEE"/>
    <w:rsid w:val="00636FE3"/>
    <w:rsid w:val="00637D84"/>
    <w:rsid w:val="00637F5E"/>
    <w:rsid w:val="00637F63"/>
    <w:rsid w:val="00641A14"/>
    <w:rsid w:val="00642257"/>
    <w:rsid w:val="0064243C"/>
    <w:rsid w:val="00643134"/>
    <w:rsid w:val="006436CD"/>
    <w:rsid w:val="00643C29"/>
    <w:rsid w:val="00644A4F"/>
    <w:rsid w:val="00644FDE"/>
    <w:rsid w:val="0064561E"/>
    <w:rsid w:val="00645B70"/>
    <w:rsid w:val="006501BE"/>
    <w:rsid w:val="00650D8F"/>
    <w:rsid w:val="00650ECB"/>
    <w:rsid w:val="0065313F"/>
    <w:rsid w:val="0065356B"/>
    <w:rsid w:val="00653A7F"/>
    <w:rsid w:val="0065414A"/>
    <w:rsid w:val="00654531"/>
    <w:rsid w:val="006545FE"/>
    <w:rsid w:val="00654A8A"/>
    <w:rsid w:val="00655A99"/>
    <w:rsid w:val="006560D2"/>
    <w:rsid w:val="00656EEE"/>
    <w:rsid w:val="0066008D"/>
    <w:rsid w:val="006614C4"/>
    <w:rsid w:val="0066156C"/>
    <w:rsid w:val="00661943"/>
    <w:rsid w:val="0066196C"/>
    <w:rsid w:val="00662814"/>
    <w:rsid w:val="00662F94"/>
    <w:rsid w:val="0066398C"/>
    <w:rsid w:val="00663BAB"/>
    <w:rsid w:val="00663EB5"/>
    <w:rsid w:val="00664E3F"/>
    <w:rsid w:val="006665C1"/>
    <w:rsid w:val="00667951"/>
    <w:rsid w:val="00670163"/>
    <w:rsid w:val="00670AB2"/>
    <w:rsid w:val="0067152E"/>
    <w:rsid w:val="006722A9"/>
    <w:rsid w:val="00673F0A"/>
    <w:rsid w:val="00674866"/>
    <w:rsid w:val="00676F19"/>
    <w:rsid w:val="00677E4B"/>
    <w:rsid w:val="006802BA"/>
    <w:rsid w:val="0068070E"/>
    <w:rsid w:val="0068144B"/>
    <w:rsid w:val="00682574"/>
    <w:rsid w:val="006830D0"/>
    <w:rsid w:val="00684D32"/>
    <w:rsid w:val="006864B5"/>
    <w:rsid w:val="00687DFF"/>
    <w:rsid w:val="00687EE0"/>
    <w:rsid w:val="00690064"/>
    <w:rsid w:val="006912AC"/>
    <w:rsid w:val="006917FA"/>
    <w:rsid w:val="0069336E"/>
    <w:rsid w:val="0069522B"/>
    <w:rsid w:val="0069594C"/>
    <w:rsid w:val="00696477"/>
    <w:rsid w:val="00697B35"/>
    <w:rsid w:val="00697E05"/>
    <w:rsid w:val="006A065B"/>
    <w:rsid w:val="006A2D74"/>
    <w:rsid w:val="006A4E1F"/>
    <w:rsid w:val="006A55EA"/>
    <w:rsid w:val="006A70E8"/>
    <w:rsid w:val="006A7347"/>
    <w:rsid w:val="006A7902"/>
    <w:rsid w:val="006A7DCA"/>
    <w:rsid w:val="006B0561"/>
    <w:rsid w:val="006B0577"/>
    <w:rsid w:val="006B0612"/>
    <w:rsid w:val="006B0FE2"/>
    <w:rsid w:val="006B1FD8"/>
    <w:rsid w:val="006B245E"/>
    <w:rsid w:val="006B2E3D"/>
    <w:rsid w:val="006B2F1C"/>
    <w:rsid w:val="006B30C5"/>
    <w:rsid w:val="006B43B5"/>
    <w:rsid w:val="006B53C8"/>
    <w:rsid w:val="006B63AC"/>
    <w:rsid w:val="006C0382"/>
    <w:rsid w:val="006C1072"/>
    <w:rsid w:val="006C1692"/>
    <w:rsid w:val="006C17A9"/>
    <w:rsid w:val="006C25C7"/>
    <w:rsid w:val="006C310C"/>
    <w:rsid w:val="006C4655"/>
    <w:rsid w:val="006C4C17"/>
    <w:rsid w:val="006C70D2"/>
    <w:rsid w:val="006C7A6E"/>
    <w:rsid w:val="006D06AB"/>
    <w:rsid w:val="006D0870"/>
    <w:rsid w:val="006D08E0"/>
    <w:rsid w:val="006D0EB8"/>
    <w:rsid w:val="006D2A43"/>
    <w:rsid w:val="006D4022"/>
    <w:rsid w:val="006D48FE"/>
    <w:rsid w:val="006D7181"/>
    <w:rsid w:val="006D7516"/>
    <w:rsid w:val="006D7580"/>
    <w:rsid w:val="006D7B55"/>
    <w:rsid w:val="006E1AE1"/>
    <w:rsid w:val="006E22BE"/>
    <w:rsid w:val="006E5216"/>
    <w:rsid w:val="006E68AE"/>
    <w:rsid w:val="006E75CC"/>
    <w:rsid w:val="006E78CC"/>
    <w:rsid w:val="006F033C"/>
    <w:rsid w:val="006F098F"/>
    <w:rsid w:val="006F0C14"/>
    <w:rsid w:val="006F0CA2"/>
    <w:rsid w:val="006F12C2"/>
    <w:rsid w:val="006F1516"/>
    <w:rsid w:val="006F2062"/>
    <w:rsid w:val="006F27B9"/>
    <w:rsid w:val="006F2D54"/>
    <w:rsid w:val="006F326F"/>
    <w:rsid w:val="006F4110"/>
    <w:rsid w:val="006F52F2"/>
    <w:rsid w:val="006F530E"/>
    <w:rsid w:val="006F56C0"/>
    <w:rsid w:val="006F647E"/>
    <w:rsid w:val="006F6C48"/>
    <w:rsid w:val="006F73D3"/>
    <w:rsid w:val="006F7744"/>
    <w:rsid w:val="007003A4"/>
    <w:rsid w:val="00700A1B"/>
    <w:rsid w:val="00700AF5"/>
    <w:rsid w:val="00701957"/>
    <w:rsid w:val="00701CD2"/>
    <w:rsid w:val="007034FA"/>
    <w:rsid w:val="007036F3"/>
    <w:rsid w:val="0070381C"/>
    <w:rsid w:val="00703B16"/>
    <w:rsid w:val="007045F0"/>
    <w:rsid w:val="00705271"/>
    <w:rsid w:val="00706259"/>
    <w:rsid w:val="00712752"/>
    <w:rsid w:val="007134D8"/>
    <w:rsid w:val="007144FA"/>
    <w:rsid w:val="00714A96"/>
    <w:rsid w:val="00715091"/>
    <w:rsid w:val="00715699"/>
    <w:rsid w:val="00715CC2"/>
    <w:rsid w:val="00715EAD"/>
    <w:rsid w:val="0071619B"/>
    <w:rsid w:val="00716B88"/>
    <w:rsid w:val="00716BB5"/>
    <w:rsid w:val="00717FFC"/>
    <w:rsid w:val="00720BE6"/>
    <w:rsid w:val="00721F2D"/>
    <w:rsid w:val="0072231B"/>
    <w:rsid w:val="007235DD"/>
    <w:rsid w:val="0072372F"/>
    <w:rsid w:val="00724631"/>
    <w:rsid w:val="007255DF"/>
    <w:rsid w:val="007255F8"/>
    <w:rsid w:val="00725A10"/>
    <w:rsid w:val="007276D8"/>
    <w:rsid w:val="007305FE"/>
    <w:rsid w:val="007311E9"/>
    <w:rsid w:val="00731642"/>
    <w:rsid w:val="00731F95"/>
    <w:rsid w:val="007333D4"/>
    <w:rsid w:val="007346F6"/>
    <w:rsid w:val="00734AF0"/>
    <w:rsid w:val="007351C4"/>
    <w:rsid w:val="007362D4"/>
    <w:rsid w:val="007366C1"/>
    <w:rsid w:val="00740751"/>
    <w:rsid w:val="007409E7"/>
    <w:rsid w:val="00741839"/>
    <w:rsid w:val="00741A82"/>
    <w:rsid w:val="00741D6E"/>
    <w:rsid w:val="007424FC"/>
    <w:rsid w:val="007444EE"/>
    <w:rsid w:val="0074484B"/>
    <w:rsid w:val="00744C5B"/>
    <w:rsid w:val="00745D47"/>
    <w:rsid w:val="00747FEC"/>
    <w:rsid w:val="007506BC"/>
    <w:rsid w:val="0075214E"/>
    <w:rsid w:val="00752D2A"/>
    <w:rsid w:val="00752DBA"/>
    <w:rsid w:val="007535CE"/>
    <w:rsid w:val="007546A2"/>
    <w:rsid w:val="007549AA"/>
    <w:rsid w:val="0075604C"/>
    <w:rsid w:val="00756654"/>
    <w:rsid w:val="007573AC"/>
    <w:rsid w:val="007616A3"/>
    <w:rsid w:val="00761DCA"/>
    <w:rsid w:val="00762307"/>
    <w:rsid w:val="0076281D"/>
    <w:rsid w:val="00764B7B"/>
    <w:rsid w:val="00764CBA"/>
    <w:rsid w:val="007652DC"/>
    <w:rsid w:val="00765F66"/>
    <w:rsid w:val="0076669A"/>
    <w:rsid w:val="00767569"/>
    <w:rsid w:val="00767585"/>
    <w:rsid w:val="007703C3"/>
    <w:rsid w:val="00770430"/>
    <w:rsid w:val="00770E96"/>
    <w:rsid w:val="00771AC9"/>
    <w:rsid w:val="0077228C"/>
    <w:rsid w:val="0077524E"/>
    <w:rsid w:val="0077558F"/>
    <w:rsid w:val="00776D3B"/>
    <w:rsid w:val="00780379"/>
    <w:rsid w:val="00780478"/>
    <w:rsid w:val="007839AF"/>
    <w:rsid w:val="00784845"/>
    <w:rsid w:val="0078500D"/>
    <w:rsid w:val="007852A9"/>
    <w:rsid w:val="007854B6"/>
    <w:rsid w:val="00786AA4"/>
    <w:rsid w:val="00786B9B"/>
    <w:rsid w:val="00786E9F"/>
    <w:rsid w:val="00787999"/>
    <w:rsid w:val="00787CD1"/>
    <w:rsid w:val="0079054E"/>
    <w:rsid w:val="00790A0F"/>
    <w:rsid w:val="00792689"/>
    <w:rsid w:val="0079295A"/>
    <w:rsid w:val="00792BBF"/>
    <w:rsid w:val="007935F5"/>
    <w:rsid w:val="00795A56"/>
    <w:rsid w:val="00795A62"/>
    <w:rsid w:val="00795C7E"/>
    <w:rsid w:val="00796489"/>
    <w:rsid w:val="00796AF1"/>
    <w:rsid w:val="00796B92"/>
    <w:rsid w:val="00796B93"/>
    <w:rsid w:val="007A4927"/>
    <w:rsid w:val="007A4AFF"/>
    <w:rsid w:val="007A4DE7"/>
    <w:rsid w:val="007A4EEE"/>
    <w:rsid w:val="007A4F7B"/>
    <w:rsid w:val="007A53D3"/>
    <w:rsid w:val="007A551C"/>
    <w:rsid w:val="007A57D7"/>
    <w:rsid w:val="007A6207"/>
    <w:rsid w:val="007A649C"/>
    <w:rsid w:val="007A7529"/>
    <w:rsid w:val="007A786F"/>
    <w:rsid w:val="007A7E2F"/>
    <w:rsid w:val="007B1A98"/>
    <w:rsid w:val="007B21C1"/>
    <w:rsid w:val="007B24A8"/>
    <w:rsid w:val="007B254B"/>
    <w:rsid w:val="007B2887"/>
    <w:rsid w:val="007B2E8C"/>
    <w:rsid w:val="007B40F7"/>
    <w:rsid w:val="007B413A"/>
    <w:rsid w:val="007B41C3"/>
    <w:rsid w:val="007B4C31"/>
    <w:rsid w:val="007B5B73"/>
    <w:rsid w:val="007B6248"/>
    <w:rsid w:val="007B779C"/>
    <w:rsid w:val="007B7C3A"/>
    <w:rsid w:val="007C066C"/>
    <w:rsid w:val="007C2A35"/>
    <w:rsid w:val="007C2D84"/>
    <w:rsid w:val="007C341C"/>
    <w:rsid w:val="007C461E"/>
    <w:rsid w:val="007C54A5"/>
    <w:rsid w:val="007C59C2"/>
    <w:rsid w:val="007C6A44"/>
    <w:rsid w:val="007C6A6E"/>
    <w:rsid w:val="007D1285"/>
    <w:rsid w:val="007D34F9"/>
    <w:rsid w:val="007D386C"/>
    <w:rsid w:val="007D3F00"/>
    <w:rsid w:val="007D5414"/>
    <w:rsid w:val="007D5B57"/>
    <w:rsid w:val="007D5EC0"/>
    <w:rsid w:val="007D6D46"/>
    <w:rsid w:val="007E0C1A"/>
    <w:rsid w:val="007E1147"/>
    <w:rsid w:val="007E2098"/>
    <w:rsid w:val="007E2602"/>
    <w:rsid w:val="007E401A"/>
    <w:rsid w:val="007E416D"/>
    <w:rsid w:val="007E52E4"/>
    <w:rsid w:val="007E5A6A"/>
    <w:rsid w:val="007E5BB5"/>
    <w:rsid w:val="007E73D2"/>
    <w:rsid w:val="007F0684"/>
    <w:rsid w:val="007F2718"/>
    <w:rsid w:val="007F28CF"/>
    <w:rsid w:val="007F2CF6"/>
    <w:rsid w:val="007F3EAD"/>
    <w:rsid w:val="007F4081"/>
    <w:rsid w:val="007F4C88"/>
    <w:rsid w:val="007F5E4F"/>
    <w:rsid w:val="007F61BF"/>
    <w:rsid w:val="007F76FD"/>
    <w:rsid w:val="008006A1"/>
    <w:rsid w:val="008010AB"/>
    <w:rsid w:val="008015B1"/>
    <w:rsid w:val="0080422B"/>
    <w:rsid w:val="008047D3"/>
    <w:rsid w:val="00804EB8"/>
    <w:rsid w:val="00807092"/>
    <w:rsid w:val="0080794E"/>
    <w:rsid w:val="00810A65"/>
    <w:rsid w:val="00810FF3"/>
    <w:rsid w:val="00811955"/>
    <w:rsid w:val="0081404B"/>
    <w:rsid w:val="008144E3"/>
    <w:rsid w:val="008150F9"/>
    <w:rsid w:val="008214B7"/>
    <w:rsid w:val="00821F0D"/>
    <w:rsid w:val="00822D63"/>
    <w:rsid w:val="008231ED"/>
    <w:rsid w:val="0082398B"/>
    <w:rsid w:val="00823A7D"/>
    <w:rsid w:val="008251AD"/>
    <w:rsid w:val="0082742A"/>
    <w:rsid w:val="00827581"/>
    <w:rsid w:val="00830679"/>
    <w:rsid w:val="00830F31"/>
    <w:rsid w:val="00831402"/>
    <w:rsid w:val="008323B6"/>
    <w:rsid w:val="0083289B"/>
    <w:rsid w:val="00832965"/>
    <w:rsid w:val="008333AF"/>
    <w:rsid w:val="008335CF"/>
    <w:rsid w:val="008342AD"/>
    <w:rsid w:val="00834810"/>
    <w:rsid w:val="00834EE3"/>
    <w:rsid w:val="0083523C"/>
    <w:rsid w:val="00835AF9"/>
    <w:rsid w:val="008362A6"/>
    <w:rsid w:val="00836300"/>
    <w:rsid w:val="00836DF7"/>
    <w:rsid w:val="00840425"/>
    <w:rsid w:val="008405E0"/>
    <w:rsid w:val="00841272"/>
    <w:rsid w:val="008417F5"/>
    <w:rsid w:val="0084194C"/>
    <w:rsid w:val="008433EC"/>
    <w:rsid w:val="00844D57"/>
    <w:rsid w:val="00845153"/>
    <w:rsid w:val="00845346"/>
    <w:rsid w:val="00845A38"/>
    <w:rsid w:val="00847286"/>
    <w:rsid w:val="008500CC"/>
    <w:rsid w:val="008511E1"/>
    <w:rsid w:val="0085283A"/>
    <w:rsid w:val="00852920"/>
    <w:rsid w:val="00853D71"/>
    <w:rsid w:val="00856600"/>
    <w:rsid w:val="00857A0E"/>
    <w:rsid w:val="00857B75"/>
    <w:rsid w:val="00860F6B"/>
    <w:rsid w:val="0086146F"/>
    <w:rsid w:val="00861700"/>
    <w:rsid w:val="00862327"/>
    <w:rsid w:val="00862590"/>
    <w:rsid w:val="00862974"/>
    <w:rsid w:val="00863E02"/>
    <w:rsid w:val="00864178"/>
    <w:rsid w:val="0086563F"/>
    <w:rsid w:val="00865FD6"/>
    <w:rsid w:val="008675C2"/>
    <w:rsid w:val="008703BB"/>
    <w:rsid w:val="008717EC"/>
    <w:rsid w:val="00872F02"/>
    <w:rsid w:val="0087341D"/>
    <w:rsid w:val="00875642"/>
    <w:rsid w:val="008765C7"/>
    <w:rsid w:val="0087666A"/>
    <w:rsid w:val="00877197"/>
    <w:rsid w:val="00877D42"/>
    <w:rsid w:val="00880E13"/>
    <w:rsid w:val="00881681"/>
    <w:rsid w:val="00883C2F"/>
    <w:rsid w:val="008852DB"/>
    <w:rsid w:val="008857D6"/>
    <w:rsid w:val="00885D9D"/>
    <w:rsid w:val="0088679F"/>
    <w:rsid w:val="00886C5B"/>
    <w:rsid w:val="00886E54"/>
    <w:rsid w:val="0088773D"/>
    <w:rsid w:val="00887EA3"/>
    <w:rsid w:val="00890639"/>
    <w:rsid w:val="008909AC"/>
    <w:rsid w:val="00890DC2"/>
    <w:rsid w:val="00891063"/>
    <w:rsid w:val="00891843"/>
    <w:rsid w:val="00891C91"/>
    <w:rsid w:val="00892582"/>
    <w:rsid w:val="00896766"/>
    <w:rsid w:val="00896BCF"/>
    <w:rsid w:val="00896E08"/>
    <w:rsid w:val="008A00DE"/>
    <w:rsid w:val="008A01D6"/>
    <w:rsid w:val="008A0D00"/>
    <w:rsid w:val="008A0D6A"/>
    <w:rsid w:val="008A12ED"/>
    <w:rsid w:val="008A1308"/>
    <w:rsid w:val="008A13B0"/>
    <w:rsid w:val="008A1887"/>
    <w:rsid w:val="008A3609"/>
    <w:rsid w:val="008A41F0"/>
    <w:rsid w:val="008A49E8"/>
    <w:rsid w:val="008B16C7"/>
    <w:rsid w:val="008B194E"/>
    <w:rsid w:val="008B3026"/>
    <w:rsid w:val="008B3160"/>
    <w:rsid w:val="008B39A3"/>
    <w:rsid w:val="008B4F60"/>
    <w:rsid w:val="008B6565"/>
    <w:rsid w:val="008B66A2"/>
    <w:rsid w:val="008B6D66"/>
    <w:rsid w:val="008B7B1F"/>
    <w:rsid w:val="008C07DC"/>
    <w:rsid w:val="008C0F65"/>
    <w:rsid w:val="008C1624"/>
    <w:rsid w:val="008C2081"/>
    <w:rsid w:val="008C2352"/>
    <w:rsid w:val="008C29AC"/>
    <w:rsid w:val="008C2A0B"/>
    <w:rsid w:val="008C2F6E"/>
    <w:rsid w:val="008C44FD"/>
    <w:rsid w:val="008C4B26"/>
    <w:rsid w:val="008C5F90"/>
    <w:rsid w:val="008C606A"/>
    <w:rsid w:val="008C6F31"/>
    <w:rsid w:val="008C731C"/>
    <w:rsid w:val="008C77F0"/>
    <w:rsid w:val="008C7A50"/>
    <w:rsid w:val="008D0AF5"/>
    <w:rsid w:val="008D1AC3"/>
    <w:rsid w:val="008D2112"/>
    <w:rsid w:val="008D355A"/>
    <w:rsid w:val="008D4015"/>
    <w:rsid w:val="008D4E9D"/>
    <w:rsid w:val="008D5031"/>
    <w:rsid w:val="008D5A3B"/>
    <w:rsid w:val="008D5BFE"/>
    <w:rsid w:val="008D7FAD"/>
    <w:rsid w:val="008E1851"/>
    <w:rsid w:val="008E1F6B"/>
    <w:rsid w:val="008E2695"/>
    <w:rsid w:val="008E4532"/>
    <w:rsid w:val="008E466A"/>
    <w:rsid w:val="008E4863"/>
    <w:rsid w:val="008E5474"/>
    <w:rsid w:val="008E606B"/>
    <w:rsid w:val="008E64E9"/>
    <w:rsid w:val="008E78BC"/>
    <w:rsid w:val="008F2E6D"/>
    <w:rsid w:val="008F30B9"/>
    <w:rsid w:val="008F3E66"/>
    <w:rsid w:val="008F4161"/>
    <w:rsid w:val="008F460D"/>
    <w:rsid w:val="008F6695"/>
    <w:rsid w:val="00900477"/>
    <w:rsid w:val="00901F61"/>
    <w:rsid w:val="009022BD"/>
    <w:rsid w:val="009028A3"/>
    <w:rsid w:val="00902BB2"/>
    <w:rsid w:val="009036FE"/>
    <w:rsid w:val="00904248"/>
    <w:rsid w:val="0090485F"/>
    <w:rsid w:val="0090675D"/>
    <w:rsid w:val="009078D8"/>
    <w:rsid w:val="009111B2"/>
    <w:rsid w:val="00911BAF"/>
    <w:rsid w:val="00913327"/>
    <w:rsid w:val="00913755"/>
    <w:rsid w:val="00915B38"/>
    <w:rsid w:val="00921656"/>
    <w:rsid w:val="00921A83"/>
    <w:rsid w:val="00923607"/>
    <w:rsid w:val="00923C2D"/>
    <w:rsid w:val="00923F8B"/>
    <w:rsid w:val="00924456"/>
    <w:rsid w:val="00924CF1"/>
    <w:rsid w:val="009253F9"/>
    <w:rsid w:val="00925461"/>
    <w:rsid w:val="009254EE"/>
    <w:rsid w:val="00925836"/>
    <w:rsid w:val="00926E85"/>
    <w:rsid w:val="009273DF"/>
    <w:rsid w:val="00927C58"/>
    <w:rsid w:val="00927F24"/>
    <w:rsid w:val="00934068"/>
    <w:rsid w:val="00934557"/>
    <w:rsid w:val="00936712"/>
    <w:rsid w:val="00936B03"/>
    <w:rsid w:val="009379A9"/>
    <w:rsid w:val="009407D6"/>
    <w:rsid w:val="009411AB"/>
    <w:rsid w:val="00941373"/>
    <w:rsid w:val="00941AEB"/>
    <w:rsid w:val="0094245F"/>
    <w:rsid w:val="0094250E"/>
    <w:rsid w:val="00944214"/>
    <w:rsid w:val="00944963"/>
    <w:rsid w:val="0094595B"/>
    <w:rsid w:val="00945B1A"/>
    <w:rsid w:val="00947259"/>
    <w:rsid w:val="00947C26"/>
    <w:rsid w:val="00950021"/>
    <w:rsid w:val="0095048D"/>
    <w:rsid w:val="00950BFE"/>
    <w:rsid w:val="00950E7D"/>
    <w:rsid w:val="00951B63"/>
    <w:rsid w:val="00952024"/>
    <w:rsid w:val="009521AE"/>
    <w:rsid w:val="00952334"/>
    <w:rsid w:val="00952C35"/>
    <w:rsid w:val="00952D5D"/>
    <w:rsid w:val="00952DB7"/>
    <w:rsid w:val="00952F0F"/>
    <w:rsid w:val="00953AA8"/>
    <w:rsid w:val="00953B7C"/>
    <w:rsid w:val="0095416F"/>
    <w:rsid w:val="00954FF1"/>
    <w:rsid w:val="00955696"/>
    <w:rsid w:val="00955895"/>
    <w:rsid w:val="00955EE0"/>
    <w:rsid w:val="0095679C"/>
    <w:rsid w:val="0095688B"/>
    <w:rsid w:val="00956AAC"/>
    <w:rsid w:val="009574D8"/>
    <w:rsid w:val="00957DBC"/>
    <w:rsid w:val="00957EAF"/>
    <w:rsid w:val="00962B4F"/>
    <w:rsid w:val="0096328F"/>
    <w:rsid w:val="00963299"/>
    <w:rsid w:val="009632B6"/>
    <w:rsid w:val="00963CEA"/>
    <w:rsid w:val="00964149"/>
    <w:rsid w:val="00964748"/>
    <w:rsid w:val="0096480A"/>
    <w:rsid w:val="0096560B"/>
    <w:rsid w:val="009701C9"/>
    <w:rsid w:val="00970804"/>
    <w:rsid w:val="0097086F"/>
    <w:rsid w:val="009710B4"/>
    <w:rsid w:val="00972097"/>
    <w:rsid w:val="00972C64"/>
    <w:rsid w:val="009737D9"/>
    <w:rsid w:val="009739BA"/>
    <w:rsid w:val="00973B6F"/>
    <w:rsid w:val="009748EB"/>
    <w:rsid w:val="00974C24"/>
    <w:rsid w:val="00974C43"/>
    <w:rsid w:val="009765EB"/>
    <w:rsid w:val="0097675D"/>
    <w:rsid w:val="00976A28"/>
    <w:rsid w:val="00976C86"/>
    <w:rsid w:val="009771B2"/>
    <w:rsid w:val="00977A45"/>
    <w:rsid w:val="00977C1D"/>
    <w:rsid w:val="0098036C"/>
    <w:rsid w:val="00980DFD"/>
    <w:rsid w:val="00981E83"/>
    <w:rsid w:val="00983169"/>
    <w:rsid w:val="0098367C"/>
    <w:rsid w:val="00983870"/>
    <w:rsid w:val="00983BD4"/>
    <w:rsid w:val="00983DB0"/>
    <w:rsid w:val="00983F0C"/>
    <w:rsid w:val="00983FF3"/>
    <w:rsid w:val="009847CA"/>
    <w:rsid w:val="00984EF3"/>
    <w:rsid w:val="00984EF4"/>
    <w:rsid w:val="009855C3"/>
    <w:rsid w:val="0098623D"/>
    <w:rsid w:val="0098664C"/>
    <w:rsid w:val="0098670A"/>
    <w:rsid w:val="00986A80"/>
    <w:rsid w:val="00987395"/>
    <w:rsid w:val="009903CF"/>
    <w:rsid w:val="00990ABB"/>
    <w:rsid w:val="00990ACE"/>
    <w:rsid w:val="00990F90"/>
    <w:rsid w:val="0099192E"/>
    <w:rsid w:val="00991D6E"/>
    <w:rsid w:val="009967A8"/>
    <w:rsid w:val="00997930"/>
    <w:rsid w:val="009A16F1"/>
    <w:rsid w:val="009A1F4D"/>
    <w:rsid w:val="009A27AF"/>
    <w:rsid w:val="009A2EB5"/>
    <w:rsid w:val="009A3242"/>
    <w:rsid w:val="009A348D"/>
    <w:rsid w:val="009A36E5"/>
    <w:rsid w:val="009A376F"/>
    <w:rsid w:val="009A4B00"/>
    <w:rsid w:val="009A4E01"/>
    <w:rsid w:val="009A5127"/>
    <w:rsid w:val="009A51DA"/>
    <w:rsid w:val="009A5605"/>
    <w:rsid w:val="009A69E7"/>
    <w:rsid w:val="009A75AF"/>
    <w:rsid w:val="009B0958"/>
    <w:rsid w:val="009B1B30"/>
    <w:rsid w:val="009B2A7E"/>
    <w:rsid w:val="009B3949"/>
    <w:rsid w:val="009B47BF"/>
    <w:rsid w:val="009B4ED6"/>
    <w:rsid w:val="009B4FB5"/>
    <w:rsid w:val="009B5F98"/>
    <w:rsid w:val="009B66D9"/>
    <w:rsid w:val="009B6DEF"/>
    <w:rsid w:val="009B6EB0"/>
    <w:rsid w:val="009B7B3E"/>
    <w:rsid w:val="009B7FA3"/>
    <w:rsid w:val="009C05BE"/>
    <w:rsid w:val="009C16EA"/>
    <w:rsid w:val="009C173D"/>
    <w:rsid w:val="009C1F3A"/>
    <w:rsid w:val="009C29E1"/>
    <w:rsid w:val="009C2F95"/>
    <w:rsid w:val="009C3331"/>
    <w:rsid w:val="009C3795"/>
    <w:rsid w:val="009C3BCA"/>
    <w:rsid w:val="009C4035"/>
    <w:rsid w:val="009C5031"/>
    <w:rsid w:val="009C50D5"/>
    <w:rsid w:val="009C5156"/>
    <w:rsid w:val="009C646A"/>
    <w:rsid w:val="009C6A34"/>
    <w:rsid w:val="009C6FAC"/>
    <w:rsid w:val="009C7BD8"/>
    <w:rsid w:val="009D0AA6"/>
    <w:rsid w:val="009D0C45"/>
    <w:rsid w:val="009D159E"/>
    <w:rsid w:val="009D16B5"/>
    <w:rsid w:val="009D2BF5"/>
    <w:rsid w:val="009D5267"/>
    <w:rsid w:val="009E177B"/>
    <w:rsid w:val="009E1794"/>
    <w:rsid w:val="009E1C55"/>
    <w:rsid w:val="009E1C92"/>
    <w:rsid w:val="009E3499"/>
    <w:rsid w:val="009E57E2"/>
    <w:rsid w:val="009E5C5A"/>
    <w:rsid w:val="009E673E"/>
    <w:rsid w:val="009E6B7A"/>
    <w:rsid w:val="009E6FA4"/>
    <w:rsid w:val="009F0447"/>
    <w:rsid w:val="009F0AD3"/>
    <w:rsid w:val="009F0D8E"/>
    <w:rsid w:val="009F2A09"/>
    <w:rsid w:val="009F3886"/>
    <w:rsid w:val="009F45CB"/>
    <w:rsid w:val="009F505F"/>
    <w:rsid w:val="009F5797"/>
    <w:rsid w:val="009F582B"/>
    <w:rsid w:val="009F590E"/>
    <w:rsid w:val="009F69E7"/>
    <w:rsid w:val="009F7C38"/>
    <w:rsid w:val="009F7E18"/>
    <w:rsid w:val="00A01F6A"/>
    <w:rsid w:val="00A02133"/>
    <w:rsid w:val="00A02281"/>
    <w:rsid w:val="00A0306F"/>
    <w:rsid w:val="00A03DF8"/>
    <w:rsid w:val="00A044FC"/>
    <w:rsid w:val="00A04CE8"/>
    <w:rsid w:val="00A0530A"/>
    <w:rsid w:val="00A05391"/>
    <w:rsid w:val="00A05E89"/>
    <w:rsid w:val="00A07273"/>
    <w:rsid w:val="00A0760E"/>
    <w:rsid w:val="00A0798C"/>
    <w:rsid w:val="00A10E7C"/>
    <w:rsid w:val="00A10F68"/>
    <w:rsid w:val="00A1178B"/>
    <w:rsid w:val="00A12565"/>
    <w:rsid w:val="00A12941"/>
    <w:rsid w:val="00A135F6"/>
    <w:rsid w:val="00A137A9"/>
    <w:rsid w:val="00A139F3"/>
    <w:rsid w:val="00A13AEF"/>
    <w:rsid w:val="00A13EEB"/>
    <w:rsid w:val="00A15500"/>
    <w:rsid w:val="00A1693C"/>
    <w:rsid w:val="00A16BB0"/>
    <w:rsid w:val="00A17263"/>
    <w:rsid w:val="00A17328"/>
    <w:rsid w:val="00A17CCD"/>
    <w:rsid w:val="00A2056D"/>
    <w:rsid w:val="00A20C28"/>
    <w:rsid w:val="00A20C71"/>
    <w:rsid w:val="00A22929"/>
    <w:rsid w:val="00A23355"/>
    <w:rsid w:val="00A23C11"/>
    <w:rsid w:val="00A23E1B"/>
    <w:rsid w:val="00A250C2"/>
    <w:rsid w:val="00A2575E"/>
    <w:rsid w:val="00A269B3"/>
    <w:rsid w:val="00A2773E"/>
    <w:rsid w:val="00A30ACA"/>
    <w:rsid w:val="00A30B16"/>
    <w:rsid w:val="00A30F7A"/>
    <w:rsid w:val="00A31337"/>
    <w:rsid w:val="00A3142F"/>
    <w:rsid w:val="00A32EFB"/>
    <w:rsid w:val="00A36BFD"/>
    <w:rsid w:val="00A37D27"/>
    <w:rsid w:val="00A4101E"/>
    <w:rsid w:val="00A412FE"/>
    <w:rsid w:val="00A417A2"/>
    <w:rsid w:val="00A43332"/>
    <w:rsid w:val="00A434F2"/>
    <w:rsid w:val="00A4454C"/>
    <w:rsid w:val="00A4545B"/>
    <w:rsid w:val="00A45A3A"/>
    <w:rsid w:val="00A464BA"/>
    <w:rsid w:val="00A465A6"/>
    <w:rsid w:val="00A476B8"/>
    <w:rsid w:val="00A47A72"/>
    <w:rsid w:val="00A47D36"/>
    <w:rsid w:val="00A47FC3"/>
    <w:rsid w:val="00A50EFC"/>
    <w:rsid w:val="00A52B17"/>
    <w:rsid w:val="00A550FF"/>
    <w:rsid w:val="00A55412"/>
    <w:rsid w:val="00A55913"/>
    <w:rsid w:val="00A55EC8"/>
    <w:rsid w:val="00A55F23"/>
    <w:rsid w:val="00A576A5"/>
    <w:rsid w:val="00A57ADF"/>
    <w:rsid w:val="00A60259"/>
    <w:rsid w:val="00A60D8C"/>
    <w:rsid w:val="00A61579"/>
    <w:rsid w:val="00A634A8"/>
    <w:rsid w:val="00A65188"/>
    <w:rsid w:val="00A67B72"/>
    <w:rsid w:val="00A67C87"/>
    <w:rsid w:val="00A70127"/>
    <w:rsid w:val="00A706DD"/>
    <w:rsid w:val="00A72DE7"/>
    <w:rsid w:val="00A73509"/>
    <w:rsid w:val="00A7380D"/>
    <w:rsid w:val="00A74303"/>
    <w:rsid w:val="00A758A7"/>
    <w:rsid w:val="00A7591F"/>
    <w:rsid w:val="00A75F0E"/>
    <w:rsid w:val="00A7650D"/>
    <w:rsid w:val="00A768B4"/>
    <w:rsid w:val="00A76D8C"/>
    <w:rsid w:val="00A76F3A"/>
    <w:rsid w:val="00A77BA4"/>
    <w:rsid w:val="00A8019C"/>
    <w:rsid w:val="00A80ECB"/>
    <w:rsid w:val="00A8228F"/>
    <w:rsid w:val="00A82356"/>
    <w:rsid w:val="00A8254F"/>
    <w:rsid w:val="00A8354A"/>
    <w:rsid w:val="00A8432E"/>
    <w:rsid w:val="00A84751"/>
    <w:rsid w:val="00A8499D"/>
    <w:rsid w:val="00A87F0F"/>
    <w:rsid w:val="00A90C4B"/>
    <w:rsid w:val="00A93083"/>
    <w:rsid w:val="00A95C97"/>
    <w:rsid w:val="00A96076"/>
    <w:rsid w:val="00A96D0D"/>
    <w:rsid w:val="00A97BE3"/>
    <w:rsid w:val="00AA02D7"/>
    <w:rsid w:val="00AA0451"/>
    <w:rsid w:val="00AA1B09"/>
    <w:rsid w:val="00AA3F4F"/>
    <w:rsid w:val="00AA3FE8"/>
    <w:rsid w:val="00AA5E4F"/>
    <w:rsid w:val="00AA6FEB"/>
    <w:rsid w:val="00AA7265"/>
    <w:rsid w:val="00AA7FC1"/>
    <w:rsid w:val="00AB0C02"/>
    <w:rsid w:val="00AB1EB4"/>
    <w:rsid w:val="00AB21B5"/>
    <w:rsid w:val="00AB2D27"/>
    <w:rsid w:val="00AB3917"/>
    <w:rsid w:val="00AB569C"/>
    <w:rsid w:val="00AB5869"/>
    <w:rsid w:val="00AB5BA8"/>
    <w:rsid w:val="00AB6119"/>
    <w:rsid w:val="00AB6EA9"/>
    <w:rsid w:val="00AB7373"/>
    <w:rsid w:val="00AC1813"/>
    <w:rsid w:val="00AC198F"/>
    <w:rsid w:val="00AC1ED7"/>
    <w:rsid w:val="00AC201F"/>
    <w:rsid w:val="00AC2E12"/>
    <w:rsid w:val="00AC4584"/>
    <w:rsid w:val="00AC5DD3"/>
    <w:rsid w:val="00AC6FA5"/>
    <w:rsid w:val="00AC70F9"/>
    <w:rsid w:val="00AC71A6"/>
    <w:rsid w:val="00AC7D32"/>
    <w:rsid w:val="00AD00FB"/>
    <w:rsid w:val="00AD0BCB"/>
    <w:rsid w:val="00AD1F0A"/>
    <w:rsid w:val="00AD2C1A"/>
    <w:rsid w:val="00AD3A5C"/>
    <w:rsid w:val="00AD3DB9"/>
    <w:rsid w:val="00AD3EF2"/>
    <w:rsid w:val="00AD539F"/>
    <w:rsid w:val="00AD67BD"/>
    <w:rsid w:val="00AE02AA"/>
    <w:rsid w:val="00AE3283"/>
    <w:rsid w:val="00AE3767"/>
    <w:rsid w:val="00AE4C93"/>
    <w:rsid w:val="00AE5EC6"/>
    <w:rsid w:val="00AE602C"/>
    <w:rsid w:val="00AE603E"/>
    <w:rsid w:val="00AE6B56"/>
    <w:rsid w:val="00AF0D99"/>
    <w:rsid w:val="00AF1AC6"/>
    <w:rsid w:val="00AF26BD"/>
    <w:rsid w:val="00AF2B3D"/>
    <w:rsid w:val="00AF3129"/>
    <w:rsid w:val="00AF342C"/>
    <w:rsid w:val="00AF418B"/>
    <w:rsid w:val="00AF4DA1"/>
    <w:rsid w:val="00AF5FD9"/>
    <w:rsid w:val="00AF6E44"/>
    <w:rsid w:val="00B00224"/>
    <w:rsid w:val="00B011F6"/>
    <w:rsid w:val="00B0159C"/>
    <w:rsid w:val="00B015FB"/>
    <w:rsid w:val="00B01CCA"/>
    <w:rsid w:val="00B037D9"/>
    <w:rsid w:val="00B043FE"/>
    <w:rsid w:val="00B04854"/>
    <w:rsid w:val="00B052DB"/>
    <w:rsid w:val="00B05565"/>
    <w:rsid w:val="00B06AA6"/>
    <w:rsid w:val="00B06C44"/>
    <w:rsid w:val="00B06DD2"/>
    <w:rsid w:val="00B07362"/>
    <w:rsid w:val="00B074C9"/>
    <w:rsid w:val="00B07C99"/>
    <w:rsid w:val="00B10803"/>
    <w:rsid w:val="00B1135C"/>
    <w:rsid w:val="00B11D50"/>
    <w:rsid w:val="00B144E0"/>
    <w:rsid w:val="00B148D8"/>
    <w:rsid w:val="00B149A2"/>
    <w:rsid w:val="00B14D83"/>
    <w:rsid w:val="00B14F95"/>
    <w:rsid w:val="00B15246"/>
    <w:rsid w:val="00B15502"/>
    <w:rsid w:val="00B1572F"/>
    <w:rsid w:val="00B16166"/>
    <w:rsid w:val="00B17CF9"/>
    <w:rsid w:val="00B2061B"/>
    <w:rsid w:val="00B219B3"/>
    <w:rsid w:val="00B22C83"/>
    <w:rsid w:val="00B239F6"/>
    <w:rsid w:val="00B24182"/>
    <w:rsid w:val="00B24938"/>
    <w:rsid w:val="00B24B3B"/>
    <w:rsid w:val="00B25371"/>
    <w:rsid w:val="00B261A9"/>
    <w:rsid w:val="00B30DD3"/>
    <w:rsid w:val="00B31065"/>
    <w:rsid w:val="00B3129A"/>
    <w:rsid w:val="00B315C3"/>
    <w:rsid w:val="00B3195F"/>
    <w:rsid w:val="00B3283D"/>
    <w:rsid w:val="00B339FB"/>
    <w:rsid w:val="00B340AF"/>
    <w:rsid w:val="00B34B7E"/>
    <w:rsid w:val="00B34E19"/>
    <w:rsid w:val="00B36CDD"/>
    <w:rsid w:val="00B40314"/>
    <w:rsid w:val="00B4243F"/>
    <w:rsid w:val="00B426D8"/>
    <w:rsid w:val="00B42DD3"/>
    <w:rsid w:val="00B437AB"/>
    <w:rsid w:val="00B44710"/>
    <w:rsid w:val="00B448E2"/>
    <w:rsid w:val="00B449EF"/>
    <w:rsid w:val="00B45058"/>
    <w:rsid w:val="00B467CF"/>
    <w:rsid w:val="00B47EBD"/>
    <w:rsid w:val="00B50A1C"/>
    <w:rsid w:val="00B514AA"/>
    <w:rsid w:val="00B5171E"/>
    <w:rsid w:val="00B519C8"/>
    <w:rsid w:val="00B5258A"/>
    <w:rsid w:val="00B52741"/>
    <w:rsid w:val="00B53596"/>
    <w:rsid w:val="00B54B5A"/>
    <w:rsid w:val="00B54D1D"/>
    <w:rsid w:val="00B5585A"/>
    <w:rsid w:val="00B55A59"/>
    <w:rsid w:val="00B56AC9"/>
    <w:rsid w:val="00B57449"/>
    <w:rsid w:val="00B609F5"/>
    <w:rsid w:val="00B62634"/>
    <w:rsid w:val="00B62A40"/>
    <w:rsid w:val="00B647C0"/>
    <w:rsid w:val="00B65FF1"/>
    <w:rsid w:val="00B6712E"/>
    <w:rsid w:val="00B67CA3"/>
    <w:rsid w:val="00B70391"/>
    <w:rsid w:val="00B714E7"/>
    <w:rsid w:val="00B71DBA"/>
    <w:rsid w:val="00B71FB8"/>
    <w:rsid w:val="00B72888"/>
    <w:rsid w:val="00B72A5B"/>
    <w:rsid w:val="00B73A46"/>
    <w:rsid w:val="00B75E18"/>
    <w:rsid w:val="00B77011"/>
    <w:rsid w:val="00B771AF"/>
    <w:rsid w:val="00B77FEC"/>
    <w:rsid w:val="00B807C1"/>
    <w:rsid w:val="00B81701"/>
    <w:rsid w:val="00B821D5"/>
    <w:rsid w:val="00B8234D"/>
    <w:rsid w:val="00B8300F"/>
    <w:rsid w:val="00B8353D"/>
    <w:rsid w:val="00B84558"/>
    <w:rsid w:val="00B85506"/>
    <w:rsid w:val="00B85667"/>
    <w:rsid w:val="00B8574B"/>
    <w:rsid w:val="00B8616C"/>
    <w:rsid w:val="00B86488"/>
    <w:rsid w:val="00B871DA"/>
    <w:rsid w:val="00B872C6"/>
    <w:rsid w:val="00B87730"/>
    <w:rsid w:val="00B91D13"/>
    <w:rsid w:val="00B91E1A"/>
    <w:rsid w:val="00B935EE"/>
    <w:rsid w:val="00B96884"/>
    <w:rsid w:val="00B971D7"/>
    <w:rsid w:val="00B9753C"/>
    <w:rsid w:val="00BA0E7C"/>
    <w:rsid w:val="00BA111F"/>
    <w:rsid w:val="00BA17EE"/>
    <w:rsid w:val="00BA21BE"/>
    <w:rsid w:val="00BA22B2"/>
    <w:rsid w:val="00BA252C"/>
    <w:rsid w:val="00BA46FF"/>
    <w:rsid w:val="00BA4B1A"/>
    <w:rsid w:val="00BA6A60"/>
    <w:rsid w:val="00BA7838"/>
    <w:rsid w:val="00BB01D4"/>
    <w:rsid w:val="00BB03CF"/>
    <w:rsid w:val="00BB2ADD"/>
    <w:rsid w:val="00BB2BD0"/>
    <w:rsid w:val="00BB37C4"/>
    <w:rsid w:val="00BB497B"/>
    <w:rsid w:val="00BB59DF"/>
    <w:rsid w:val="00BB5AA4"/>
    <w:rsid w:val="00BB5AAD"/>
    <w:rsid w:val="00BC01DD"/>
    <w:rsid w:val="00BC15A4"/>
    <w:rsid w:val="00BC1729"/>
    <w:rsid w:val="00BC17C7"/>
    <w:rsid w:val="00BC2718"/>
    <w:rsid w:val="00BC27E2"/>
    <w:rsid w:val="00BC2F9A"/>
    <w:rsid w:val="00BC4754"/>
    <w:rsid w:val="00BC5D2A"/>
    <w:rsid w:val="00BC64EE"/>
    <w:rsid w:val="00BC6AB3"/>
    <w:rsid w:val="00BC71CB"/>
    <w:rsid w:val="00BC7A28"/>
    <w:rsid w:val="00BC7CE9"/>
    <w:rsid w:val="00BD006C"/>
    <w:rsid w:val="00BD180C"/>
    <w:rsid w:val="00BD1CE8"/>
    <w:rsid w:val="00BD23B2"/>
    <w:rsid w:val="00BD2A5B"/>
    <w:rsid w:val="00BD5BE8"/>
    <w:rsid w:val="00BD5FFC"/>
    <w:rsid w:val="00BD6770"/>
    <w:rsid w:val="00BD7461"/>
    <w:rsid w:val="00BD789C"/>
    <w:rsid w:val="00BE194E"/>
    <w:rsid w:val="00BE2C18"/>
    <w:rsid w:val="00BE45C2"/>
    <w:rsid w:val="00BE480A"/>
    <w:rsid w:val="00BE558F"/>
    <w:rsid w:val="00BE6CAD"/>
    <w:rsid w:val="00BE6F0A"/>
    <w:rsid w:val="00BE7084"/>
    <w:rsid w:val="00BE74D1"/>
    <w:rsid w:val="00BF40F0"/>
    <w:rsid w:val="00BF5927"/>
    <w:rsid w:val="00BF5CB6"/>
    <w:rsid w:val="00BF6117"/>
    <w:rsid w:val="00BF706E"/>
    <w:rsid w:val="00BF79CA"/>
    <w:rsid w:val="00BF7CA5"/>
    <w:rsid w:val="00C00AE7"/>
    <w:rsid w:val="00C01DFE"/>
    <w:rsid w:val="00C02E51"/>
    <w:rsid w:val="00C0303E"/>
    <w:rsid w:val="00C04A57"/>
    <w:rsid w:val="00C05171"/>
    <w:rsid w:val="00C06736"/>
    <w:rsid w:val="00C06AD6"/>
    <w:rsid w:val="00C07DEC"/>
    <w:rsid w:val="00C07F01"/>
    <w:rsid w:val="00C10830"/>
    <w:rsid w:val="00C11E37"/>
    <w:rsid w:val="00C147C6"/>
    <w:rsid w:val="00C15076"/>
    <w:rsid w:val="00C15417"/>
    <w:rsid w:val="00C15E87"/>
    <w:rsid w:val="00C17411"/>
    <w:rsid w:val="00C20081"/>
    <w:rsid w:val="00C20268"/>
    <w:rsid w:val="00C22154"/>
    <w:rsid w:val="00C2277E"/>
    <w:rsid w:val="00C2367E"/>
    <w:rsid w:val="00C2418B"/>
    <w:rsid w:val="00C245FE"/>
    <w:rsid w:val="00C24D1A"/>
    <w:rsid w:val="00C25C4C"/>
    <w:rsid w:val="00C26BCA"/>
    <w:rsid w:val="00C278FD"/>
    <w:rsid w:val="00C31537"/>
    <w:rsid w:val="00C31730"/>
    <w:rsid w:val="00C31B32"/>
    <w:rsid w:val="00C33D59"/>
    <w:rsid w:val="00C33FFE"/>
    <w:rsid w:val="00C34B55"/>
    <w:rsid w:val="00C35006"/>
    <w:rsid w:val="00C35B76"/>
    <w:rsid w:val="00C35F2C"/>
    <w:rsid w:val="00C422F9"/>
    <w:rsid w:val="00C4234C"/>
    <w:rsid w:val="00C42793"/>
    <w:rsid w:val="00C42C4D"/>
    <w:rsid w:val="00C42D6C"/>
    <w:rsid w:val="00C45BE1"/>
    <w:rsid w:val="00C46048"/>
    <w:rsid w:val="00C4620D"/>
    <w:rsid w:val="00C502B9"/>
    <w:rsid w:val="00C50553"/>
    <w:rsid w:val="00C51792"/>
    <w:rsid w:val="00C51E85"/>
    <w:rsid w:val="00C52D3C"/>
    <w:rsid w:val="00C53537"/>
    <w:rsid w:val="00C54872"/>
    <w:rsid w:val="00C57019"/>
    <w:rsid w:val="00C605F7"/>
    <w:rsid w:val="00C60E4C"/>
    <w:rsid w:val="00C616E8"/>
    <w:rsid w:val="00C61AFC"/>
    <w:rsid w:val="00C62AC6"/>
    <w:rsid w:val="00C63DD0"/>
    <w:rsid w:val="00C63E22"/>
    <w:rsid w:val="00C64E89"/>
    <w:rsid w:val="00C64EC0"/>
    <w:rsid w:val="00C65C80"/>
    <w:rsid w:val="00C67579"/>
    <w:rsid w:val="00C6774B"/>
    <w:rsid w:val="00C70074"/>
    <w:rsid w:val="00C700B3"/>
    <w:rsid w:val="00C7095F"/>
    <w:rsid w:val="00C71C6F"/>
    <w:rsid w:val="00C722C4"/>
    <w:rsid w:val="00C73C20"/>
    <w:rsid w:val="00C7494F"/>
    <w:rsid w:val="00C74995"/>
    <w:rsid w:val="00C75B54"/>
    <w:rsid w:val="00C774C5"/>
    <w:rsid w:val="00C77BEF"/>
    <w:rsid w:val="00C819AB"/>
    <w:rsid w:val="00C827EA"/>
    <w:rsid w:val="00C82B66"/>
    <w:rsid w:val="00C8419E"/>
    <w:rsid w:val="00C84818"/>
    <w:rsid w:val="00C84BE5"/>
    <w:rsid w:val="00C85037"/>
    <w:rsid w:val="00C8597A"/>
    <w:rsid w:val="00C8652C"/>
    <w:rsid w:val="00C872D5"/>
    <w:rsid w:val="00C87367"/>
    <w:rsid w:val="00C87DBE"/>
    <w:rsid w:val="00C90A14"/>
    <w:rsid w:val="00C91326"/>
    <w:rsid w:val="00C91D6B"/>
    <w:rsid w:val="00C94673"/>
    <w:rsid w:val="00C95469"/>
    <w:rsid w:val="00C95BEC"/>
    <w:rsid w:val="00C95E9E"/>
    <w:rsid w:val="00C96278"/>
    <w:rsid w:val="00C964B0"/>
    <w:rsid w:val="00C96AF1"/>
    <w:rsid w:val="00C96D27"/>
    <w:rsid w:val="00C9785E"/>
    <w:rsid w:val="00C97B36"/>
    <w:rsid w:val="00CA1513"/>
    <w:rsid w:val="00CA1559"/>
    <w:rsid w:val="00CA181E"/>
    <w:rsid w:val="00CA20A1"/>
    <w:rsid w:val="00CA227E"/>
    <w:rsid w:val="00CA2606"/>
    <w:rsid w:val="00CA3203"/>
    <w:rsid w:val="00CA3213"/>
    <w:rsid w:val="00CA3A87"/>
    <w:rsid w:val="00CA3C80"/>
    <w:rsid w:val="00CA6DD7"/>
    <w:rsid w:val="00CA6EDD"/>
    <w:rsid w:val="00CA7A03"/>
    <w:rsid w:val="00CA7ED8"/>
    <w:rsid w:val="00CA7F42"/>
    <w:rsid w:val="00CB0457"/>
    <w:rsid w:val="00CB076F"/>
    <w:rsid w:val="00CB19FA"/>
    <w:rsid w:val="00CB26EE"/>
    <w:rsid w:val="00CB2D8A"/>
    <w:rsid w:val="00CB4584"/>
    <w:rsid w:val="00CB460A"/>
    <w:rsid w:val="00CB524A"/>
    <w:rsid w:val="00CB55C0"/>
    <w:rsid w:val="00CC0825"/>
    <w:rsid w:val="00CC2049"/>
    <w:rsid w:val="00CC240C"/>
    <w:rsid w:val="00CC3572"/>
    <w:rsid w:val="00CC4A3D"/>
    <w:rsid w:val="00CC53A8"/>
    <w:rsid w:val="00CC5B02"/>
    <w:rsid w:val="00CC60BA"/>
    <w:rsid w:val="00CC73C9"/>
    <w:rsid w:val="00CD058F"/>
    <w:rsid w:val="00CD1740"/>
    <w:rsid w:val="00CD2578"/>
    <w:rsid w:val="00CD3002"/>
    <w:rsid w:val="00CD42A2"/>
    <w:rsid w:val="00CD502A"/>
    <w:rsid w:val="00CD534D"/>
    <w:rsid w:val="00CD613E"/>
    <w:rsid w:val="00CD6154"/>
    <w:rsid w:val="00CE21F7"/>
    <w:rsid w:val="00CE2B07"/>
    <w:rsid w:val="00CE2CAF"/>
    <w:rsid w:val="00CE3321"/>
    <w:rsid w:val="00CE424B"/>
    <w:rsid w:val="00CF0807"/>
    <w:rsid w:val="00CF0E87"/>
    <w:rsid w:val="00CF12D6"/>
    <w:rsid w:val="00CF258D"/>
    <w:rsid w:val="00CF3AF7"/>
    <w:rsid w:val="00CF5898"/>
    <w:rsid w:val="00CF5D7E"/>
    <w:rsid w:val="00CF638E"/>
    <w:rsid w:val="00CF6B1B"/>
    <w:rsid w:val="00CF6B7B"/>
    <w:rsid w:val="00CF742B"/>
    <w:rsid w:val="00CF756C"/>
    <w:rsid w:val="00D00F40"/>
    <w:rsid w:val="00D03BCD"/>
    <w:rsid w:val="00D06CA4"/>
    <w:rsid w:val="00D06CDC"/>
    <w:rsid w:val="00D07904"/>
    <w:rsid w:val="00D0793C"/>
    <w:rsid w:val="00D07941"/>
    <w:rsid w:val="00D10E55"/>
    <w:rsid w:val="00D133F3"/>
    <w:rsid w:val="00D14480"/>
    <w:rsid w:val="00D14C16"/>
    <w:rsid w:val="00D14C47"/>
    <w:rsid w:val="00D15C04"/>
    <w:rsid w:val="00D17CFC"/>
    <w:rsid w:val="00D2055F"/>
    <w:rsid w:val="00D24177"/>
    <w:rsid w:val="00D24A74"/>
    <w:rsid w:val="00D24C10"/>
    <w:rsid w:val="00D255F2"/>
    <w:rsid w:val="00D30334"/>
    <w:rsid w:val="00D30869"/>
    <w:rsid w:val="00D30DD8"/>
    <w:rsid w:val="00D30E50"/>
    <w:rsid w:val="00D310E4"/>
    <w:rsid w:val="00D31851"/>
    <w:rsid w:val="00D31D69"/>
    <w:rsid w:val="00D32BA1"/>
    <w:rsid w:val="00D34D91"/>
    <w:rsid w:val="00D3577A"/>
    <w:rsid w:val="00D35825"/>
    <w:rsid w:val="00D359AC"/>
    <w:rsid w:val="00D36F27"/>
    <w:rsid w:val="00D40359"/>
    <w:rsid w:val="00D40C2C"/>
    <w:rsid w:val="00D430C4"/>
    <w:rsid w:val="00D4364E"/>
    <w:rsid w:val="00D43B44"/>
    <w:rsid w:val="00D442AD"/>
    <w:rsid w:val="00D45BB8"/>
    <w:rsid w:val="00D46251"/>
    <w:rsid w:val="00D4750A"/>
    <w:rsid w:val="00D4763F"/>
    <w:rsid w:val="00D476E9"/>
    <w:rsid w:val="00D478D5"/>
    <w:rsid w:val="00D47BF7"/>
    <w:rsid w:val="00D515E2"/>
    <w:rsid w:val="00D516AF"/>
    <w:rsid w:val="00D51ADD"/>
    <w:rsid w:val="00D5278E"/>
    <w:rsid w:val="00D53A57"/>
    <w:rsid w:val="00D5610D"/>
    <w:rsid w:val="00D562A1"/>
    <w:rsid w:val="00D56969"/>
    <w:rsid w:val="00D5749E"/>
    <w:rsid w:val="00D61D20"/>
    <w:rsid w:val="00D62FEA"/>
    <w:rsid w:val="00D64400"/>
    <w:rsid w:val="00D65C64"/>
    <w:rsid w:val="00D70114"/>
    <w:rsid w:val="00D708FD"/>
    <w:rsid w:val="00D72610"/>
    <w:rsid w:val="00D72888"/>
    <w:rsid w:val="00D747E7"/>
    <w:rsid w:val="00D749AE"/>
    <w:rsid w:val="00D75EF0"/>
    <w:rsid w:val="00D76661"/>
    <w:rsid w:val="00D76FFE"/>
    <w:rsid w:val="00D80E6A"/>
    <w:rsid w:val="00D81874"/>
    <w:rsid w:val="00D824D0"/>
    <w:rsid w:val="00D82982"/>
    <w:rsid w:val="00D83DE5"/>
    <w:rsid w:val="00D8433A"/>
    <w:rsid w:val="00D8445B"/>
    <w:rsid w:val="00D8486C"/>
    <w:rsid w:val="00D861F4"/>
    <w:rsid w:val="00D9231A"/>
    <w:rsid w:val="00D93189"/>
    <w:rsid w:val="00D94AC9"/>
    <w:rsid w:val="00D95A5E"/>
    <w:rsid w:val="00D960E7"/>
    <w:rsid w:val="00D9794D"/>
    <w:rsid w:val="00DA01D5"/>
    <w:rsid w:val="00DA0419"/>
    <w:rsid w:val="00DA128B"/>
    <w:rsid w:val="00DA13E9"/>
    <w:rsid w:val="00DA1AF6"/>
    <w:rsid w:val="00DA28FD"/>
    <w:rsid w:val="00DA29C4"/>
    <w:rsid w:val="00DA3F32"/>
    <w:rsid w:val="00DA412F"/>
    <w:rsid w:val="00DA41BA"/>
    <w:rsid w:val="00DA6429"/>
    <w:rsid w:val="00DA6844"/>
    <w:rsid w:val="00DA6985"/>
    <w:rsid w:val="00DA783B"/>
    <w:rsid w:val="00DA7ED2"/>
    <w:rsid w:val="00DB069E"/>
    <w:rsid w:val="00DB100A"/>
    <w:rsid w:val="00DB1837"/>
    <w:rsid w:val="00DB1F94"/>
    <w:rsid w:val="00DB2855"/>
    <w:rsid w:val="00DB3232"/>
    <w:rsid w:val="00DB3543"/>
    <w:rsid w:val="00DB389B"/>
    <w:rsid w:val="00DB446F"/>
    <w:rsid w:val="00DB514B"/>
    <w:rsid w:val="00DB678F"/>
    <w:rsid w:val="00DB6D55"/>
    <w:rsid w:val="00DB6F54"/>
    <w:rsid w:val="00DB7499"/>
    <w:rsid w:val="00DC14C5"/>
    <w:rsid w:val="00DC15DF"/>
    <w:rsid w:val="00DC19EC"/>
    <w:rsid w:val="00DC20DA"/>
    <w:rsid w:val="00DC3093"/>
    <w:rsid w:val="00DC4240"/>
    <w:rsid w:val="00DC43EF"/>
    <w:rsid w:val="00DC4776"/>
    <w:rsid w:val="00DC5C29"/>
    <w:rsid w:val="00DC5E58"/>
    <w:rsid w:val="00DC686E"/>
    <w:rsid w:val="00DD09E7"/>
    <w:rsid w:val="00DD19FD"/>
    <w:rsid w:val="00DD24E7"/>
    <w:rsid w:val="00DD2B1F"/>
    <w:rsid w:val="00DD2B9E"/>
    <w:rsid w:val="00DD3B81"/>
    <w:rsid w:val="00DD41ED"/>
    <w:rsid w:val="00DD44C3"/>
    <w:rsid w:val="00DD4D95"/>
    <w:rsid w:val="00DD6095"/>
    <w:rsid w:val="00DD701F"/>
    <w:rsid w:val="00DD7149"/>
    <w:rsid w:val="00DD73FC"/>
    <w:rsid w:val="00DE109B"/>
    <w:rsid w:val="00DE1165"/>
    <w:rsid w:val="00DE16CC"/>
    <w:rsid w:val="00DE1A00"/>
    <w:rsid w:val="00DE2FF2"/>
    <w:rsid w:val="00DE3147"/>
    <w:rsid w:val="00DE31D3"/>
    <w:rsid w:val="00DE374C"/>
    <w:rsid w:val="00DE3B25"/>
    <w:rsid w:val="00DE4037"/>
    <w:rsid w:val="00DE5159"/>
    <w:rsid w:val="00DE5B22"/>
    <w:rsid w:val="00DE5BA8"/>
    <w:rsid w:val="00DE7F0F"/>
    <w:rsid w:val="00DF092E"/>
    <w:rsid w:val="00DF1483"/>
    <w:rsid w:val="00DF1CD2"/>
    <w:rsid w:val="00DF2189"/>
    <w:rsid w:val="00DF24B7"/>
    <w:rsid w:val="00DF24F7"/>
    <w:rsid w:val="00DF37B9"/>
    <w:rsid w:val="00DF7877"/>
    <w:rsid w:val="00DF7F56"/>
    <w:rsid w:val="00E0009D"/>
    <w:rsid w:val="00E002AC"/>
    <w:rsid w:val="00E004CF"/>
    <w:rsid w:val="00E011C8"/>
    <w:rsid w:val="00E01B8F"/>
    <w:rsid w:val="00E0302B"/>
    <w:rsid w:val="00E03BBF"/>
    <w:rsid w:val="00E04749"/>
    <w:rsid w:val="00E053E3"/>
    <w:rsid w:val="00E05600"/>
    <w:rsid w:val="00E05D0A"/>
    <w:rsid w:val="00E0707A"/>
    <w:rsid w:val="00E072C9"/>
    <w:rsid w:val="00E0747C"/>
    <w:rsid w:val="00E078C7"/>
    <w:rsid w:val="00E07930"/>
    <w:rsid w:val="00E07CBF"/>
    <w:rsid w:val="00E07D7F"/>
    <w:rsid w:val="00E101F3"/>
    <w:rsid w:val="00E11A62"/>
    <w:rsid w:val="00E12A87"/>
    <w:rsid w:val="00E12E8F"/>
    <w:rsid w:val="00E12F71"/>
    <w:rsid w:val="00E132D7"/>
    <w:rsid w:val="00E13D36"/>
    <w:rsid w:val="00E13DE7"/>
    <w:rsid w:val="00E153E1"/>
    <w:rsid w:val="00E158A4"/>
    <w:rsid w:val="00E15E1E"/>
    <w:rsid w:val="00E16431"/>
    <w:rsid w:val="00E1794E"/>
    <w:rsid w:val="00E20440"/>
    <w:rsid w:val="00E20F55"/>
    <w:rsid w:val="00E21261"/>
    <w:rsid w:val="00E22BB2"/>
    <w:rsid w:val="00E24867"/>
    <w:rsid w:val="00E259B2"/>
    <w:rsid w:val="00E25B92"/>
    <w:rsid w:val="00E25E97"/>
    <w:rsid w:val="00E30244"/>
    <w:rsid w:val="00E30539"/>
    <w:rsid w:val="00E315C2"/>
    <w:rsid w:val="00E31ED9"/>
    <w:rsid w:val="00E3338D"/>
    <w:rsid w:val="00E3460A"/>
    <w:rsid w:val="00E37160"/>
    <w:rsid w:val="00E37501"/>
    <w:rsid w:val="00E37C2A"/>
    <w:rsid w:val="00E404F9"/>
    <w:rsid w:val="00E40818"/>
    <w:rsid w:val="00E40AB4"/>
    <w:rsid w:val="00E40EE3"/>
    <w:rsid w:val="00E41BD5"/>
    <w:rsid w:val="00E42769"/>
    <w:rsid w:val="00E42EE4"/>
    <w:rsid w:val="00E44F09"/>
    <w:rsid w:val="00E46BF1"/>
    <w:rsid w:val="00E47FB1"/>
    <w:rsid w:val="00E51359"/>
    <w:rsid w:val="00E52C20"/>
    <w:rsid w:val="00E5313C"/>
    <w:rsid w:val="00E537E9"/>
    <w:rsid w:val="00E53B61"/>
    <w:rsid w:val="00E53E44"/>
    <w:rsid w:val="00E550C1"/>
    <w:rsid w:val="00E55436"/>
    <w:rsid w:val="00E55E53"/>
    <w:rsid w:val="00E56E6D"/>
    <w:rsid w:val="00E57717"/>
    <w:rsid w:val="00E57823"/>
    <w:rsid w:val="00E57E3C"/>
    <w:rsid w:val="00E60EF2"/>
    <w:rsid w:val="00E62DAF"/>
    <w:rsid w:val="00E64199"/>
    <w:rsid w:val="00E64AFE"/>
    <w:rsid w:val="00E663C8"/>
    <w:rsid w:val="00E666CC"/>
    <w:rsid w:val="00E669B2"/>
    <w:rsid w:val="00E67947"/>
    <w:rsid w:val="00E67AA6"/>
    <w:rsid w:val="00E70503"/>
    <w:rsid w:val="00E71EC9"/>
    <w:rsid w:val="00E72D9C"/>
    <w:rsid w:val="00E72E2A"/>
    <w:rsid w:val="00E739DB"/>
    <w:rsid w:val="00E742D0"/>
    <w:rsid w:val="00E74F32"/>
    <w:rsid w:val="00E76926"/>
    <w:rsid w:val="00E76E8F"/>
    <w:rsid w:val="00E81F58"/>
    <w:rsid w:val="00E830D9"/>
    <w:rsid w:val="00E831AD"/>
    <w:rsid w:val="00E83901"/>
    <w:rsid w:val="00E8416D"/>
    <w:rsid w:val="00E8578F"/>
    <w:rsid w:val="00E86595"/>
    <w:rsid w:val="00E90A2F"/>
    <w:rsid w:val="00E91114"/>
    <w:rsid w:val="00E9183F"/>
    <w:rsid w:val="00E91C64"/>
    <w:rsid w:val="00E920E8"/>
    <w:rsid w:val="00E922E9"/>
    <w:rsid w:val="00E92A00"/>
    <w:rsid w:val="00E92B92"/>
    <w:rsid w:val="00E93119"/>
    <w:rsid w:val="00E94819"/>
    <w:rsid w:val="00E949E0"/>
    <w:rsid w:val="00E94FE1"/>
    <w:rsid w:val="00E97295"/>
    <w:rsid w:val="00E97AF3"/>
    <w:rsid w:val="00EA00E1"/>
    <w:rsid w:val="00EA1A3C"/>
    <w:rsid w:val="00EA2655"/>
    <w:rsid w:val="00EA2797"/>
    <w:rsid w:val="00EA27D2"/>
    <w:rsid w:val="00EA2E72"/>
    <w:rsid w:val="00EA2E8D"/>
    <w:rsid w:val="00EA3776"/>
    <w:rsid w:val="00EA4103"/>
    <w:rsid w:val="00EA4D6C"/>
    <w:rsid w:val="00EA5AA3"/>
    <w:rsid w:val="00EA6821"/>
    <w:rsid w:val="00EA7AA9"/>
    <w:rsid w:val="00EA7FB0"/>
    <w:rsid w:val="00EB1082"/>
    <w:rsid w:val="00EB2B4C"/>
    <w:rsid w:val="00EB352A"/>
    <w:rsid w:val="00EB38EC"/>
    <w:rsid w:val="00EB4DED"/>
    <w:rsid w:val="00EB5835"/>
    <w:rsid w:val="00EB60F1"/>
    <w:rsid w:val="00EB649A"/>
    <w:rsid w:val="00EB6A0D"/>
    <w:rsid w:val="00EB70F7"/>
    <w:rsid w:val="00EB7A58"/>
    <w:rsid w:val="00EC0CAC"/>
    <w:rsid w:val="00EC12AD"/>
    <w:rsid w:val="00EC242C"/>
    <w:rsid w:val="00EC289B"/>
    <w:rsid w:val="00EC2D9E"/>
    <w:rsid w:val="00EC3F44"/>
    <w:rsid w:val="00EC4DE0"/>
    <w:rsid w:val="00EC5C7C"/>
    <w:rsid w:val="00EC6652"/>
    <w:rsid w:val="00EC6D65"/>
    <w:rsid w:val="00EC765F"/>
    <w:rsid w:val="00EC77B8"/>
    <w:rsid w:val="00ED0CDD"/>
    <w:rsid w:val="00ED13CD"/>
    <w:rsid w:val="00ED19AF"/>
    <w:rsid w:val="00ED1AEC"/>
    <w:rsid w:val="00ED1D04"/>
    <w:rsid w:val="00ED26AA"/>
    <w:rsid w:val="00ED2DE5"/>
    <w:rsid w:val="00ED2E11"/>
    <w:rsid w:val="00ED2EEA"/>
    <w:rsid w:val="00ED33EA"/>
    <w:rsid w:val="00ED3E56"/>
    <w:rsid w:val="00ED4198"/>
    <w:rsid w:val="00ED53FD"/>
    <w:rsid w:val="00EE0847"/>
    <w:rsid w:val="00EE587B"/>
    <w:rsid w:val="00EE5AD4"/>
    <w:rsid w:val="00EE5F0E"/>
    <w:rsid w:val="00EE7AC5"/>
    <w:rsid w:val="00EE7C21"/>
    <w:rsid w:val="00EE7E26"/>
    <w:rsid w:val="00EF0CA3"/>
    <w:rsid w:val="00EF1939"/>
    <w:rsid w:val="00EF2039"/>
    <w:rsid w:val="00EF2C66"/>
    <w:rsid w:val="00EF2FE8"/>
    <w:rsid w:val="00EF46BC"/>
    <w:rsid w:val="00EF5852"/>
    <w:rsid w:val="00EF742E"/>
    <w:rsid w:val="00EF7512"/>
    <w:rsid w:val="00F00177"/>
    <w:rsid w:val="00F008AC"/>
    <w:rsid w:val="00F00D33"/>
    <w:rsid w:val="00F01386"/>
    <w:rsid w:val="00F01BF5"/>
    <w:rsid w:val="00F01CD3"/>
    <w:rsid w:val="00F02ABF"/>
    <w:rsid w:val="00F05093"/>
    <w:rsid w:val="00F0548E"/>
    <w:rsid w:val="00F06331"/>
    <w:rsid w:val="00F073F2"/>
    <w:rsid w:val="00F075E6"/>
    <w:rsid w:val="00F11590"/>
    <w:rsid w:val="00F11EC6"/>
    <w:rsid w:val="00F1250C"/>
    <w:rsid w:val="00F12DC6"/>
    <w:rsid w:val="00F130B0"/>
    <w:rsid w:val="00F134B3"/>
    <w:rsid w:val="00F139CA"/>
    <w:rsid w:val="00F13A25"/>
    <w:rsid w:val="00F14EFA"/>
    <w:rsid w:val="00F157F9"/>
    <w:rsid w:val="00F15812"/>
    <w:rsid w:val="00F15D13"/>
    <w:rsid w:val="00F1651B"/>
    <w:rsid w:val="00F17315"/>
    <w:rsid w:val="00F17FD3"/>
    <w:rsid w:val="00F20C71"/>
    <w:rsid w:val="00F20DD0"/>
    <w:rsid w:val="00F21DF9"/>
    <w:rsid w:val="00F225F7"/>
    <w:rsid w:val="00F22AC8"/>
    <w:rsid w:val="00F23110"/>
    <w:rsid w:val="00F23AFF"/>
    <w:rsid w:val="00F2425E"/>
    <w:rsid w:val="00F242D3"/>
    <w:rsid w:val="00F27204"/>
    <w:rsid w:val="00F2746C"/>
    <w:rsid w:val="00F27A1A"/>
    <w:rsid w:val="00F30062"/>
    <w:rsid w:val="00F30EF3"/>
    <w:rsid w:val="00F31880"/>
    <w:rsid w:val="00F32204"/>
    <w:rsid w:val="00F33915"/>
    <w:rsid w:val="00F357D7"/>
    <w:rsid w:val="00F36909"/>
    <w:rsid w:val="00F37569"/>
    <w:rsid w:val="00F40370"/>
    <w:rsid w:val="00F404A3"/>
    <w:rsid w:val="00F42181"/>
    <w:rsid w:val="00F439F1"/>
    <w:rsid w:val="00F43C86"/>
    <w:rsid w:val="00F43FED"/>
    <w:rsid w:val="00F4412B"/>
    <w:rsid w:val="00F4444F"/>
    <w:rsid w:val="00F44DDA"/>
    <w:rsid w:val="00F4594C"/>
    <w:rsid w:val="00F46AB4"/>
    <w:rsid w:val="00F50093"/>
    <w:rsid w:val="00F50EA6"/>
    <w:rsid w:val="00F50FEC"/>
    <w:rsid w:val="00F522C7"/>
    <w:rsid w:val="00F53D13"/>
    <w:rsid w:val="00F548B6"/>
    <w:rsid w:val="00F553BC"/>
    <w:rsid w:val="00F57674"/>
    <w:rsid w:val="00F602C3"/>
    <w:rsid w:val="00F612AD"/>
    <w:rsid w:val="00F61E46"/>
    <w:rsid w:val="00F623FF"/>
    <w:rsid w:val="00F62EF3"/>
    <w:rsid w:val="00F63AEB"/>
    <w:rsid w:val="00F666CA"/>
    <w:rsid w:val="00F670F4"/>
    <w:rsid w:val="00F675BF"/>
    <w:rsid w:val="00F678B6"/>
    <w:rsid w:val="00F71142"/>
    <w:rsid w:val="00F71175"/>
    <w:rsid w:val="00F71394"/>
    <w:rsid w:val="00F71916"/>
    <w:rsid w:val="00F71A9D"/>
    <w:rsid w:val="00F722A0"/>
    <w:rsid w:val="00F726CD"/>
    <w:rsid w:val="00F72C07"/>
    <w:rsid w:val="00F7480A"/>
    <w:rsid w:val="00F74B04"/>
    <w:rsid w:val="00F751AE"/>
    <w:rsid w:val="00F76BFD"/>
    <w:rsid w:val="00F77691"/>
    <w:rsid w:val="00F77FB6"/>
    <w:rsid w:val="00F81A44"/>
    <w:rsid w:val="00F81B9B"/>
    <w:rsid w:val="00F82016"/>
    <w:rsid w:val="00F836B4"/>
    <w:rsid w:val="00F847D8"/>
    <w:rsid w:val="00F8663B"/>
    <w:rsid w:val="00F86AF6"/>
    <w:rsid w:val="00F87973"/>
    <w:rsid w:val="00F87F62"/>
    <w:rsid w:val="00F9073F"/>
    <w:rsid w:val="00F9084B"/>
    <w:rsid w:val="00F90A4A"/>
    <w:rsid w:val="00F910A3"/>
    <w:rsid w:val="00F91FFE"/>
    <w:rsid w:val="00F92189"/>
    <w:rsid w:val="00F92F81"/>
    <w:rsid w:val="00F944BE"/>
    <w:rsid w:val="00F94AD8"/>
    <w:rsid w:val="00F954F7"/>
    <w:rsid w:val="00F9573A"/>
    <w:rsid w:val="00F95D03"/>
    <w:rsid w:val="00F96EE2"/>
    <w:rsid w:val="00F96FBC"/>
    <w:rsid w:val="00F97709"/>
    <w:rsid w:val="00FA0EFF"/>
    <w:rsid w:val="00FA0F89"/>
    <w:rsid w:val="00FA2199"/>
    <w:rsid w:val="00FA21D8"/>
    <w:rsid w:val="00FA4C72"/>
    <w:rsid w:val="00FA56C5"/>
    <w:rsid w:val="00FA6C37"/>
    <w:rsid w:val="00FA7446"/>
    <w:rsid w:val="00FB0FAB"/>
    <w:rsid w:val="00FB0FEE"/>
    <w:rsid w:val="00FB1C4D"/>
    <w:rsid w:val="00FB2181"/>
    <w:rsid w:val="00FB2589"/>
    <w:rsid w:val="00FB2DCC"/>
    <w:rsid w:val="00FB5A30"/>
    <w:rsid w:val="00FB5D14"/>
    <w:rsid w:val="00FB611C"/>
    <w:rsid w:val="00FB65D1"/>
    <w:rsid w:val="00FB7687"/>
    <w:rsid w:val="00FC02F7"/>
    <w:rsid w:val="00FC04CD"/>
    <w:rsid w:val="00FC1178"/>
    <w:rsid w:val="00FC1EC3"/>
    <w:rsid w:val="00FC241C"/>
    <w:rsid w:val="00FC2C03"/>
    <w:rsid w:val="00FC300F"/>
    <w:rsid w:val="00FC4EB1"/>
    <w:rsid w:val="00FC55BC"/>
    <w:rsid w:val="00FC5608"/>
    <w:rsid w:val="00FC58C8"/>
    <w:rsid w:val="00FC62F2"/>
    <w:rsid w:val="00FC65F0"/>
    <w:rsid w:val="00FC6F21"/>
    <w:rsid w:val="00FC7D71"/>
    <w:rsid w:val="00FD1129"/>
    <w:rsid w:val="00FD1E88"/>
    <w:rsid w:val="00FD27C7"/>
    <w:rsid w:val="00FD4174"/>
    <w:rsid w:val="00FD640C"/>
    <w:rsid w:val="00FD66E1"/>
    <w:rsid w:val="00FE0C56"/>
    <w:rsid w:val="00FE12FE"/>
    <w:rsid w:val="00FE1F31"/>
    <w:rsid w:val="00FE2364"/>
    <w:rsid w:val="00FE2BEB"/>
    <w:rsid w:val="00FE3EEB"/>
    <w:rsid w:val="00FE6208"/>
    <w:rsid w:val="00FE7D4F"/>
    <w:rsid w:val="00FF14DC"/>
    <w:rsid w:val="00FF154E"/>
    <w:rsid w:val="00FF157D"/>
    <w:rsid w:val="00FF1CA6"/>
    <w:rsid w:val="00FF367B"/>
    <w:rsid w:val="00FF3F52"/>
    <w:rsid w:val="00FF410E"/>
    <w:rsid w:val="00FF4405"/>
    <w:rsid w:val="00FF461B"/>
    <w:rsid w:val="00FF465C"/>
    <w:rsid w:val="00FF55B6"/>
    <w:rsid w:val="00FF5A01"/>
    <w:rsid w:val="00FF6444"/>
    <w:rsid w:val="00FF69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A5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A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A5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1944</Characters>
  <Application>Microsoft Office Word</Application>
  <DocSecurity>0</DocSecurity>
  <Lines>388</Lines>
  <Paragraphs>3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LD</dc:creator>
  <cp:lastModifiedBy>LTACHADO</cp:lastModifiedBy>
  <cp:revision>3</cp:revision>
  <dcterms:created xsi:type="dcterms:W3CDTF">2017-07-14T14:21:00Z</dcterms:created>
  <dcterms:modified xsi:type="dcterms:W3CDTF">2017-07-20T15:51:00Z</dcterms:modified>
</cp:coreProperties>
</file>